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9E76E" w14:textId="2FC189DD" w:rsidR="00444924" w:rsidRPr="00034A5D" w:rsidRDefault="00444924" w:rsidP="00444924">
      <w:pPr>
        <w:spacing w:after="0" w:line="300" w:lineRule="exact"/>
        <w:ind w:right="-257"/>
        <w:outlineLvl w:val="0"/>
        <w:rPr>
          <w:rFonts w:ascii="Arial Narrow" w:hAnsi="Arial Narrow"/>
          <w:sz w:val="22"/>
          <w:szCs w:val="22"/>
          <w:lang w:val="en-GB"/>
        </w:rPr>
      </w:pPr>
      <w:r>
        <w:rPr>
          <w:rFonts w:ascii="Arial Narrow" w:hAnsi="Arial Narrow"/>
          <w:sz w:val="22"/>
          <w:szCs w:val="22"/>
          <w:lang w:val="en-GB"/>
        </w:rPr>
        <w:t>Table S1</w:t>
      </w:r>
      <w:r w:rsidRPr="0097499F">
        <w:rPr>
          <w:rFonts w:ascii="Arial Narrow" w:hAnsi="Arial Narrow"/>
          <w:sz w:val="22"/>
          <w:szCs w:val="22"/>
          <w:lang w:val="en-GB"/>
        </w:rPr>
        <w:t xml:space="preserve">: </w:t>
      </w:r>
      <w:r w:rsidRPr="00034A5D">
        <w:rPr>
          <w:rFonts w:ascii="Arial Narrow" w:hAnsi="Arial Narrow"/>
          <w:sz w:val="22"/>
          <w:szCs w:val="22"/>
          <w:lang w:val="en-GB"/>
        </w:rPr>
        <w:t>Model fit indices derived from latent class analysis</w:t>
      </w:r>
      <w:r>
        <w:rPr>
          <w:rFonts w:ascii="Arial Narrow" w:hAnsi="Arial Narrow"/>
          <w:sz w:val="22"/>
          <w:szCs w:val="22"/>
          <w:lang w:val="en-GB"/>
        </w:rPr>
        <w:t xml:space="preserve"> on onset symptoms, # of </w:t>
      </w:r>
      <w:r w:rsidRPr="00034A5D">
        <w:rPr>
          <w:rFonts w:ascii="Arial Narrow" w:hAnsi="Arial Narrow"/>
          <w:sz w:val="22"/>
          <w:szCs w:val="22"/>
          <w:lang w:val="en-GB"/>
        </w:rPr>
        <w:t xml:space="preserve">classes ranging </w:t>
      </w:r>
      <w:r>
        <w:rPr>
          <w:rFonts w:ascii="Arial Narrow" w:hAnsi="Arial Narrow"/>
          <w:sz w:val="22"/>
          <w:szCs w:val="22"/>
          <w:lang w:val="en-GB"/>
        </w:rPr>
        <w:t>from 1 to 7</w:t>
      </w:r>
    </w:p>
    <w:p w14:paraId="79103B2D" w14:textId="77777777" w:rsidR="00444924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</w:p>
    <w:p w14:paraId="7EBB33D7" w14:textId="77777777" w:rsidR="00444924" w:rsidRPr="0097499F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eastAsia="Times New Roman" w:hAnsi="Arial Narrow" w:cs="Times New Roman"/>
          <w:sz w:val="22"/>
          <w:szCs w:val="22"/>
          <w:lang w:val="en-GB"/>
        </w:rPr>
      </w:pPr>
      <w:r w:rsidRPr="0097499F">
        <w:rPr>
          <w:rFonts w:ascii="Arial Narrow" w:eastAsia="Times New Roman" w:hAnsi="Arial Narrow" w:cs="Times New Roman"/>
          <w:sz w:val="22"/>
          <w:szCs w:val="22"/>
          <w:lang w:val="en-GB"/>
        </w:rPr>
        <w:tab/>
      </w:r>
    </w:p>
    <w:p w14:paraId="2B0D9089" w14:textId="77777777" w:rsidR="003B763E" w:rsidRDefault="003B763E" w:rsidP="003B763E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60683C">
        <w:rPr>
          <w:rFonts w:ascii="Arial Narrow" w:hAnsi="Arial Narrow"/>
          <w:sz w:val="22"/>
          <w:szCs w:val="22"/>
          <w:lang w:val="en-US"/>
        </w:rPr>
        <w:t>Fit statistics</w:t>
      </w:r>
      <w:r w:rsidRPr="0060683C">
        <w:rPr>
          <w:rFonts w:ascii="Arial Narrow" w:hAnsi="Arial Narrow"/>
          <w:sz w:val="22"/>
          <w:szCs w:val="22"/>
          <w:lang w:val="en-US"/>
        </w:rPr>
        <w:tab/>
        <w:t>1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2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3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4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5-class</w:t>
      </w:r>
      <w:r>
        <w:rPr>
          <w:rFonts w:ascii="Arial Narrow" w:hAnsi="Arial Narrow"/>
          <w:sz w:val="22"/>
          <w:szCs w:val="22"/>
          <w:lang w:val="en-US"/>
        </w:rPr>
        <w:tab/>
        <w:t>6</w:t>
      </w:r>
      <w:r w:rsidRPr="0060683C">
        <w:rPr>
          <w:rFonts w:ascii="Arial Narrow" w:hAnsi="Arial Narrow"/>
          <w:sz w:val="22"/>
          <w:szCs w:val="22"/>
          <w:lang w:val="en-US"/>
        </w:rPr>
        <w:t>-class</w:t>
      </w:r>
      <w:r>
        <w:rPr>
          <w:rFonts w:ascii="Arial Narrow" w:hAnsi="Arial Narrow"/>
          <w:sz w:val="22"/>
          <w:szCs w:val="22"/>
          <w:lang w:val="en-US"/>
        </w:rPr>
        <w:tab/>
        <w:t>7-class</w:t>
      </w:r>
    </w:p>
    <w:p w14:paraId="426E918A" w14:textId="20A5BF6A" w:rsidR="003B763E" w:rsidRDefault="003B763E" w:rsidP="003B763E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60683C">
        <w:rPr>
          <w:rFonts w:ascii="Arial Narrow" w:hAnsi="Arial Narrow"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  <w:lang w:val="en-US"/>
        </w:rPr>
        <w:t>model</w:t>
      </w:r>
      <w:r w:rsidRPr="0060683C"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 w:rsidRPr="0060683C">
        <w:rPr>
          <w:rFonts w:ascii="Arial Narrow" w:hAnsi="Arial Narrow"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  <w:lang w:val="en-US"/>
        </w:rPr>
        <w:t>model</w:t>
      </w:r>
      <w:r w:rsidRPr="0060683C"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 w:rsidRPr="0060683C"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</w:p>
    <w:p w14:paraId="73BD0857" w14:textId="77777777" w:rsidR="00444924" w:rsidRPr="0097499F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eastAsia="Times New Roman" w:hAnsi="Arial Narrow" w:cs="Times New Roman"/>
          <w:sz w:val="22"/>
          <w:szCs w:val="22"/>
          <w:lang w:val="en-GB"/>
        </w:rPr>
      </w:pPr>
      <w:r w:rsidRPr="0097499F">
        <w:rPr>
          <w:rFonts w:ascii="Arial Narrow" w:eastAsia="Times New Roman" w:hAnsi="Arial Narrow" w:cs="Times New Roman"/>
          <w:sz w:val="22"/>
          <w:szCs w:val="22"/>
          <w:lang w:val="en-GB"/>
        </w:rPr>
        <w:tab/>
      </w:r>
    </w:p>
    <w:p w14:paraId="35F5E239" w14:textId="77777777" w:rsidR="00444924" w:rsidRPr="001E3390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sz w:val="22"/>
          <w:szCs w:val="22"/>
          <w:lang w:val="en-US"/>
        </w:rPr>
      </w:pP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</w:p>
    <w:p w14:paraId="34F47ED9" w14:textId="77777777" w:rsidR="00444924" w:rsidRPr="001E3390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sz w:val="22"/>
          <w:szCs w:val="22"/>
          <w:lang w:val="en-US"/>
        </w:rPr>
      </w:pPr>
      <w:r w:rsidRPr="001E3390">
        <w:rPr>
          <w:rFonts w:ascii="Arial Narrow" w:hAnsi="Arial Narrow"/>
          <w:sz w:val="22"/>
          <w:szCs w:val="22"/>
          <w:lang w:val="en-US"/>
        </w:rPr>
        <w:t>AIC</w:t>
      </w:r>
      <w:r w:rsidRPr="001E3390">
        <w:rPr>
          <w:rFonts w:ascii="Arial Narrow" w:hAnsi="Arial Narrow"/>
          <w:sz w:val="22"/>
          <w:szCs w:val="22"/>
          <w:lang w:val="en-US"/>
        </w:rPr>
        <w:tab/>
        <w:t>27147.7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5082.2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672.6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400.0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234.4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117.6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069.4</w:t>
      </w:r>
    </w:p>
    <w:p w14:paraId="22B31204" w14:textId="77777777" w:rsidR="00444924" w:rsidRPr="001E3390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sz w:val="22"/>
          <w:szCs w:val="22"/>
          <w:lang w:val="en-US"/>
        </w:rPr>
      </w:pPr>
      <w:r w:rsidRPr="001E3390">
        <w:rPr>
          <w:rFonts w:ascii="Arial Narrow" w:hAnsi="Arial Narrow"/>
          <w:sz w:val="22"/>
          <w:szCs w:val="22"/>
          <w:lang w:val="en-US"/>
        </w:rPr>
        <w:t>BIC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7225.7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5243.8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917.7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728.7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646.7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613.5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648.9</w:t>
      </w:r>
    </w:p>
    <w:p w14:paraId="4AC6EC5C" w14:textId="77777777" w:rsidR="00444924" w:rsidRPr="001E3390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sz w:val="22"/>
          <w:szCs w:val="22"/>
          <w:lang w:val="en-US"/>
        </w:rPr>
      </w:pPr>
      <w:r w:rsidRPr="001E3390">
        <w:rPr>
          <w:rFonts w:ascii="Arial Narrow" w:hAnsi="Arial Narrow"/>
          <w:sz w:val="22"/>
          <w:szCs w:val="22"/>
          <w:lang w:val="en-US"/>
        </w:rPr>
        <w:t>ABIC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7181.2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5151.6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777.9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541.2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411.6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330.7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4318.5</w:t>
      </w:r>
    </w:p>
    <w:p w14:paraId="4C665525" w14:textId="77777777" w:rsidR="00444924" w:rsidRPr="001E3390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</w:p>
    <w:p w14:paraId="0CDD5079" w14:textId="77777777" w:rsidR="00444924" w:rsidRPr="001E3390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1E3390">
        <w:rPr>
          <w:rFonts w:ascii="Arial Narrow" w:hAnsi="Arial Narrow"/>
          <w:sz w:val="22"/>
          <w:szCs w:val="22"/>
          <w:lang w:val="en-US"/>
        </w:rPr>
        <w:t>LMR-LRT, adj.</w:t>
      </w:r>
      <w:r w:rsidRPr="001E3390">
        <w:rPr>
          <w:rFonts w:ascii="Arial Narrow" w:hAnsi="Arial Narrow"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ab/>
        <w:t>2077.2</w:t>
      </w:r>
      <w:r w:rsidRPr="001E3390">
        <w:rPr>
          <w:rFonts w:ascii="Arial Narrow" w:hAnsi="Arial Narrow"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  <w:lang w:val="en-US"/>
        </w:rPr>
        <w:t>435.7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299.9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193.8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145.5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  <w:lang w:val="en-US"/>
        </w:rPr>
        <w:t>77.5</w:t>
      </w:r>
    </w:p>
    <w:p w14:paraId="2164F83E" w14:textId="77777777" w:rsidR="00444924" w:rsidRPr="001E3390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1E3390">
        <w:rPr>
          <w:rFonts w:ascii="Arial Narrow" w:hAnsi="Arial Narrow"/>
          <w:sz w:val="22"/>
          <w:szCs w:val="22"/>
          <w:lang w:val="en-US"/>
        </w:rPr>
        <w:t>p-value</w:t>
      </w:r>
      <w:r w:rsidRPr="001E3390">
        <w:rPr>
          <w:rFonts w:ascii="Arial Narrow" w:hAnsi="Arial Narrow"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ab/>
        <w:t xml:space="preserve">  0.000</w:t>
      </w:r>
      <w:r w:rsidRPr="001E3390">
        <w:rPr>
          <w:rFonts w:ascii="Arial Narrow" w:hAnsi="Arial Narrow"/>
          <w:sz w:val="22"/>
          <w:szCs w:val="22"/>
          <w:lang w:val="en-US"/>
        </w:rPr>
        <w:tab/>
        <w:t xml:space="preserve"> 0.000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 xml:space="preserve"> 0.000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 xml:space="preserve"> 0.027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 xml:space="preserve"> 0.006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  <w:lang w:val="en-US"/>
        </w:rPr>
        <w:t>0.356</w:t>
      </w:r>
    </w:p>
    <w:p w14:paraId="39942489" w14:textId="77777777" w:rsidR="00444924" w:rsidRPr="001E3390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</w:p>
    <w:p w14:paraId="034A7696" w14:textId="77777777" w:rsidR="00444924" w:rsidRPr="001E3390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sz w:val="22"/>
          <w:szCs w:val="22"/>
          <w:lang w:val="en-US"/>
        </w:rPr>
      </w:pPr>
      <w:r>
        <w:rPr>
          <w:rFonts w:ascii="Arial Narrow" w:hAnsi="Arial Narrow"/>
          <w:sz w:val="22"/>
          <w:szCs w:val="22"/>
          <w:lang w:val="en-US"/>
        </w:rPr>
        <w:t>bootstrap</w:t>
      </w:r>
      <w:r w:rsidRPr="001E3390">
        <w:rPr>
          <w:rFonts w:ascii="Arial Narrow" w:hAnsi="Arial Narrow"/>
          <w:sz w:val="22"/>
          <w:szCs w:val="22"/>
          <w:lang w:val="en-US"/>
        </w:rPr>
        <w:t xml:space="preserve"> LRT</w:t>
      </w:r>
      <w:r w:rsidRPr="001E3390">
        <w:rPr>
          <w:rFonts w:ascii="Arial Narrow" w:hAnsi="Arial Narrow"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  <w:lang w:val="en-US"/>
        </w:rPr>
        <w:t>2095.5</w:t>
      </w:r>
      <w:r w:rsidRPr="001E3390">
        <w:rPr>
          <w:rFonts w:ascii="Arial Narrow" w:hAnsi="Arial Narrow"/>
          <w:sz w:val="22"/>
          <w:szCs w:val="22"/>
          <w:lang w:val="en-US"/>
        </w:rPr>
        <w:tab/>
        <w:t>439.6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302.6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195.5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146.7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>78.1</w:t>
      </w:r>
    </w:p>
    <w:p w14:paraId="491670F0" w14:textId="77777777" w:rsidR="00444924" w:rsidRPr="001E3390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1E3390">
        <w:rPr>
          <w:rFonts w:ascii="Arial Narrow" w:hAnsi="Arial Narrow"/>
          <w:sz w:val="22"/>
          <w:szCs w:val="22"/>
          <w:lang w:val="en-US"/>
        </w:rPr>
        <w:t>p-value</w:t>
      </w:r>
      <w:r w:rsidRPr="001E3390">
        <w:rPr>
          <w:rFonts w:ascii="Arial Narrow" w:hAnsi="Arial Narrow"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  <w:lang w:val="en-US"/>
        </w:rPr>
        <w:t xml:space="preserve">  0.000</w:t>
      </w:r>
      <w:r w:rsidRPr="001E3390">
        <w:rPr>
          <w:rFonts w:ascii="Arial Narrow" w:hAnsi="Arial Narrow"/>
          <w:sz w:val="22"/>
          <w:szCs w:val="22"/>
          <w:lang w:val="en-US"/>
        </w:rPr>
        <w:tab/>
        <w:t xml:space="preserve"> 0.000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 xml:space="preserve"> 0.000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 xml:space="preserve"> 0.000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sz w:val="22"/>
          <w:szCs w:val="22"/>
          <w:lang w:val="en-US"/>
        </w:rPr>
        <w:t xml:space="preserve"> 0.000</w:t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  <w:lang w:val="en-US"/>
        </w:rPr>
        <w:t>0.00</w:t>
      </w:r>
      <w:r w:rsidRPr="001E3390">
        <w:rPr>
          <w:rFonts w:ascii="Arial Narrow" w:hAnsi="Arial Narrow"/>
          <w:sz w:val="22"/>
          <w:szCs w:val="22"/>
          <w:lang w:val="en-US"/>
        </w:rPr>
        <w:t>0</w:t>
      </w:r>
    </w:p>
    <w:p w14:paraId="7CF79148" w14:textId="77777777" w:rsidR="00444924" w:rsidRPr="0097499F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eastAsia="Times New Roman" w:hAnsi="Arial Narrow" w:cs="Times New Roman"/>
          <w:sz w:val="22"/>
          <w:szCs w:val="22"/>
          <w:lang w:val="en-GB"/>
        </w:rPr>
      </w:pPr>
      <w:r w:rsidRPr="0097499F">
        <w:rPr>
          <w:rFonts w:ascii="Arial Narrow" w:eastAsia="Times New Roman" w:hAnsi="Arial Narrow" w:cs="Times New Roman"/>
          <w:sz w:val="22"/>
          <w:szCs w:val="22"/>
          <w:lang w:val="en-GB"/>
        </w:rPr>
        <w:tab/>
      </w:r>
    </w:p>
    <w:p w14:paraId="408D7F27" w14:textId="77777777" w:rsidR="00444924" w:rsidRDefault="00444924" w:rsidP="00444924">
      <w:pPr>
        <w:spacing w:after="0"/>
        <w:ind w:right="-257"/>
        <w:rPr>
          <w:rFonts w:ascii="Arial Narrow" w:hAnsi="Arial Narrow"/>
          <w:sz w:val="22"/>
          <w:szCs w:val="22"/>
          <w:lang w:val="en-GB"/>
        </w:rPr>
      </w:pPr>
    </w:p>
    <w:p w14:paraId="0F53C8B9" w14:textId="77777777" w:rsidR="00444924" w:rsidRPr="004519E9" w:rsidRDefault="00444924" w:rsidP="00444924">
      <w:pPr>
        <w:spacing w:after="0"/>
        <w:ind w:right="-257"/>
        <w:rPr>
          <w:rFonts w:ascii="Arial Narrow" w:hAnsi="Arial Narrow"/>
          <w:sz w:val="22"/>
          <w:szCs w:val="22"/>
          <w:lang w:val="en-US"/>
        </w:rPr>
      </w:pPr>
      <w:r w:rsidRPr="0097499F">
        <w:rPr>
          <w:rFonts w:ascii="Arial Narrow" w:hAnsi="Arial Narrow"/>
          <w:sz w:val="22"/>
          <w:szCs w:val="22"/>
          <w:lang w:val="en-GB"/>
        </w:rPr>
        <w:t xml:space="preserve">Notes: </w:t>
      </w:r>
    </w:p>
    <w:p w14:paraId="1C48149C" w14:textId="77777777" w:rsidR="00444924" w:rsidRPr="004519E9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>AIC = Akaike information criterion</w:t>
      </w:r>
    </w:p>
    <w:p w14:paraId="144B6F61" w14:textId="77777777" w:rsidR="00444924" w:rsidRPr="004519E9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>BIC = Bayesian Information Criterion</w:t>
      </w:r>
    </w:p>
    <w:p w14:paraId="2CFC9363" w14:textId="77777777" w:rsidR="00444924" w:rsidRPr="004519E9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>ABIC = Sample-Size adjusted Bayesian Information Criterion</w:t>
      </w:r>
    </w:p>
    <w:p w14:paraId="70AF0AD0" w14:textId="77777777" w:rsidR="00444924" w:rsidRPr="003B763E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 xml:space="preserve">LMR-LRT adj. </w:t>
      </w:r>
      <w:r w:rsidRPr="003B763E">
        <w:rPr>
          <w:rFonts w:ascii="Arial Narrow" w:hAnsi="Arial Narrow"/>
          <w:sz w:val="22"/>
          <w:szCs w:val="22"/>
          <w:lang w:val="en-US"/>
        </w:rPr>
        <w:t>= Lo-</w:t>
      </w:r>
      <w:proofErr w:type="spellStart"/>
      <w:r w:rsidRPr="003B763E">
        <w:rPr>
          <w:rFonts w:ascii="Arial Narrow" w:hAnsi="Arial Narrow"/>
          <w:sz w:val="22"/>
          <w:szCs w:val="22"/>
          <w:lang w:val="en-US"/>
        </w:rPr>
        <w:t>Mendell</w:t>
      </w:r>
      <w:proofErr w:type="spellEnd"/>
      <w:r w:rsidRPr="003B763E">
        <w:rPr>
          <w:rFonts w:ascii="Arial Narrow" w:hAnsi="Arial Narrow"/>
          <w:sz w:val="22"/>
          <w:szCs w:val="22"/>
          <w:lang w:val="en-US"/>
        </w:rPr>
        <w:t>-Rubin likelihood ratio test, adjusted</w:t>
      </w:r>
    </w:p>
    <w:p w14:paraId="063EC334" w14:textId="77777777" w:rsidR="00444924" w:rsidRPr="003B763E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 xml:space="preserve">LRT </w:t>
      </w:r>
      <w:r w:rsidRPr="003B763E">
        <w:rPr>
          <w:rFonts w:ascii="Arial Narrow" w:hAnsi="Arial Narrow"/>
          <w:sz w:val="22"/>
          <w:szCs w:val="22"/>
          <w:lang w:val="en-US"/>
        </w:rPr>
        <w:t xml:space="preserve">= likelihood ratio test </w:t>
      </w:r>
    </w:p>
    <w:p w14:paraId="30D35C43" w14:textId="77777777" w:rsidR="00444924" w:rsidRPr="00C600F2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</w:p>
    <w:p w14:paraId="46C25C40" w14:textId="77777777" w:rsidR="00444924" w:rsidRDefault="00444924">
      <w:pPr>
        <w:spacing w:after="0"/>
        <w:rPr>
          <w:rFonts w:ascii="Arial Narrow" w:hAnsi="Arial Narrow"/>
          <w:sz w:val="22"/>
          <w:szCs w:val="22"/>
          <w:lang w:val="en-GB"/>
        </w:rPr>
      </w:pPr>
      <w:r>
        <w:rPr>
          <w:rFonts w:ascii="Arial Narrow" w:hAnsi="Arial Narrow"/>
          <w:sz w:val="22"/>
          <w:szCs w:val="22"/>
          <w:lang w:val="en-GB"/>
        </w:rPr>
        <w:br w:type="page"/>
      </w:r>
    </w:p>
    <w:p w14:paraId="75E8D399" w14:textId="6CE9CF92" w:rsidR="00034A5D" w:rsidRPr="00034A5D" w:rsidRDefault="002C0E27" w:rsidP="00A71499">
      <w:pPr>
        <w:spacing w:after="0" w:line="300" w:lineRule="exact"/>
        <w:ind w:right="-257"/>
        <w:outlineLvl w:val="0"/>
        <w:rPr>
          <w:rFonts w:ascii="Arial Narrow" w:hAnsi="Arial Narrow"/>
          <w:sz w:val="22"/>
          <w:szCs w:val="22"/>
          <w:lang w:val="en-GB"/>
        </w:rPr>
      </w:pPr>
      <w:r>
        <w:rPr>
          <w:rFonts w:ascii="Arial Narrow" w:hAnsi="Arial Narrow"/>
          <w:sz w:val="22"/>
          <w:szCs w:val="22"/>
          <w:lang w:val="en-GB"/>
        </w:rPr>
        <w:lastRenderedPageBreak/>
        <w:t xml:space="preserve">Table </w:t>
      </w:r>
      <w:r w:rsidR="00342153">
        <w:rPr>
          <w:rFonts w:ascii="Arial Narrow" w:hAnsi="Arial Narrow"/>
          <w:sz w:val="22"/>
          <w:szCs w:val="22"/>
          <w:lang w:val="en-GB"/>
        </w:rPr>
        <w:t>S</w:t>
      </w:r>
      <w:r>
        <w:rPr>
          <w:rFonts w:ascii="Arial Narrow" w:hAnsi="Arial Narrow"/>
          <w:sz w:val="22"/>
          <w:szCs w:val="22"/>
          <w:lang w:val="en-GB"/>
        </w:rPr>
        <w:t>2</w:t>
      </w:r>
      <w:r w:rsidR="0060683C" w:rsidRPr="0097499F">
        <w:rPr>
          <w:rFonts w:ascii="Arial Narrow" w:hAnsi="Arial Narrow"/>
          <w:sz w:val="22"/>
          <w:szCs w:val="22"/>
          <w:lang w:val="en-GB"/>
        </w:rPr>
        <w:t xml:space="preserve">: </w:t>
      </w:r>
      <w:r w:rsidR="00034A5D" w:rsidRPr="00034A5D">
        <w:rPr>
          <w:rFonts w:ascii="Arial Narrow" w:hAnsi="Arial Narrow"/>
          <w:sz w:val="22"/>
          <w:szCs w:val="22"/>
          <w:lang w:val="en-GB"/>
        </w:rPr>
        <w:t>Model fit indices derived from latent class analysis</w:t>
      </w:r>
      <w:r w:rsidR="00FA76EA">
        <w:rPr>
          <w:rFonts w:ascii="Arial Narrow" w:hAnsi="Arial Narrow"/>
          <w:sz w:val="22"/>
          <w:szCs w:val="22"/>
          <w:lang w:val="en-GB"/>
        </w:rPr>
        <w:t xml:space="preserve"> on onset symptoms,</w:t>
      </w:r>
      <w:r w:rsidR="00AE713D">
        <w:rPr>
          <w:rFonts w:ascii="Arial Narrow" w:hAnsi="Arial Narrow"/>
          <w:sz w:val="22"/>
          <w:szCs w:val="22"/>
          <w:lang w:val="en-GB"/>
        </w:rPr>
        <w:t xml:space="preserve"> </w:t>
      </w:r>
      <w:r w:rsidR="00E7282C">
        <w:rPr>
          <w:rFonts w:ascii="Arial Narrow" w:hAnsi="Arial Narrow"/>
          <w:sz w:val="22"/>
          <w:szCs w:val="22"/>
          <w:lang w:val="en-GB"/>
        </w:rPr>
        <w:t xml:space="preserve">men, </w:t>
      </w:r>
      <w:r w:rsidR="00AE713D">
        <w:rPr>
          <w:rFonts w:ascii="Arial Narrow" w:hAnsi="Arial Narrow"/>
          <w:sz w:val="22"/>
          <w:szCs w:val="22"/>
          <w:lang w:val="en-GB"/>
        </w:rPr>
        <w:t xml:space="preserve"># of </w:t>
      </w:r>
      <w:r w:rsidR="00034A5D" w:rsidRPr="00034A5D">
        <w:rPr>
          <w:rFonts w:ascii="Arial Narrow" w:hAnsi="Arial Narrow"/>
          <w:sz w:val="22"/>
          <w:szCs w:val="22"/>
          <w:lang w:val="en-GB"/>
        </w:rPr>
        <w:t xml:space="preserve">classes ranging </w:t>
      </w:r>
      <w:r w:rsidR="00FB11F9">
        <w:rPr>
          <w:rFonts w:ascii="Arial Narrow" w:hAnsi="Arial Narrow"/>
          <w:sz w:val="22"/>
          <w:szCs w:val="22"/>
          <w:lang w:val="en-GB"/>
        </w:rPr>
        <w:t>from 1 to 6</w:t>
      </w:r>
    </w:p>
    <w:p w14:paraId="044EC6CB" w14:textId="77777777" w:rsidR="002C0E27" w:rsidRDefault="002C0E27" w:rsidP="002C0E27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</w:p>
    <w:p w14:paraId="2307F6E8" w14:textId="77777777" w:rsidR="002C0E27" w:rsidRPr="0097499F" w:rsidRDefault="002C0E27" w:rsidP="00FB11F9">
      <w:pPr>
        <w:tabs>
          <w:tab w:val="right" w:leader="underscore" w:pos="10206"/>
        </w:tabs>
        <w:spacing w:after="0" w:line="300" w:lineRule="exact"/>
        <w:ind w:right="-255"/>
        <w:rPr>
          <w:rFonts w:ascii="Arial Narrow" w:eastAsia="Times New Roman" w:hAnsi="Arial Narrow" w:cs="Times New Roman"/>
          <w:sz w:val="22"/>
          <w:szCs w:val="22"/>
          <w:lang w:val="en-GB"/>
        </w:rPr>
      </w:pPr>
      <w:r w:rsidRPr="0097499F">
        <w:rPr>
          <w:rFonts w:ascii="Arial Narrow" w:eastAsia="Times New Roman" w:hAnsi="Arial Narrow" w:cs="Times New Roman"/>
          <w:sz w:val="22"/>
          <w:szCs w:val="22"/>
          <w:lang w:val="en-GB"/>
        </w:rPr>
        <w:tab/>
      </w:r>
    </w:p>
    <w:p w14:paraId="4F2A64A2" w14:textId="49567BB8" w:rsidR="003B763E" w:rsidRDefault="003B763E" w:rsidP="003B763E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60683C">
        <w:rPr>
          <w:rFonts w:ascii="Arial Narrow" w:hAnsi="Arial Narrow"/>
          <w:sz w:val="22"/>
          <w:szCs w:val="22"/>
          <w:lang w:val="en-US"/>
        </w:rPr>
        <w:t>Fit statistics</w:t>
      </w:r>
      <w:r w:rsidRPr="0060683C">
        <w:rPr>
          <w:rFonts w:ascii="Arial Narrow" w:hAnsi="Arial Narrow"/>
          <w:sz w:val="22"/>
          <w:szCs w:val="22"/>
          <w:lang w:val="en-US"/>
        </w:rPr>
        <w:tab/>
        <w:t>1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2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3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4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5-class</w:t>
      </w:r>
      <w:r>
        <w:rPr>
          <w:rFonts w:ascii="Arial Narrow" w:hAnsi="Arial Narrow"/>
          <w:sz w:val="22"/>
          <w:szCs w:val="22"/>
          <w:lang w:val="en-US"/>
        </w:rPr>
        <w:tab/>
        <w:t>6</w:t>
      </w:r>
      <w:r w:rsidRPr="0060683C">
        <w:rPr>
          <w:rFonts w:ascii="Arial Narrow" w:hAnsi="Arial Narrow"/>
          <w:sz w:val="22"/>
          <w:szCs w:val="22"/>
          <w:lang w:val="en-US"/>
        </w:rPr>
        <w:t>-class</w:t>
      </w:r>
    </w:p>
    <w:p w14:paraId="608D0515" w14:textId="7ADB4798" w:rsidR="003B763E" w:rsidRDefault="003B763E" w:rsidP="003B763E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60683C">
        <w:rPr>
          <w:rFonts w:ascii="Arial Narrow" w:hAnsi="Arial Narrow"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  <w:lang w:val="en-US"/>
        </w:rPr>
        <w:t>model</w:t>
      </w:r>
      <w:r w:rsidRPr="0060683C"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 w:rsidRPr="0060683C"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 w:rsidRPr="0060683C">
        <w:rPr>
          <w:rFonts w:ascii="Arial Narrow" w:hAnsi="Arial Narrow"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  <w:lang w:val="en-US"/>
        </w:rPr>
        <w:t>model</w:t>
      </w:r>
      <w:r w:rsidRPr="0060683C"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</w:p>
    <w:p w14:paraId="7862666C" w14:textId="77777777" w:rsidR="002C0E27" w:rsidRPr="004F0EF6" w:rsidRDefault="002C0E27" w:rsidP="00FB11F9">
      <w:pPr>
        <w:tabs>
          <w:tab w:val="right" w:leader="underscore" w:pos="10206"/>
          <w:tab w:val="right" w:leader="underscore" w:pos="11482"/>
        </w:tabs>
        <w:spacing w:after="0" w:line="300" w:lineRule="exact"/>
        <w:ind w:right="-255"/>
        <w:rPr>
          <w:rFonts w:ascii="Arial Narrow" w:eastAsia="Times New Roman" w:hAnsi="Arial Narrow" w:cs="Times New Roman"/>
          <w:color w:val="000000" w:themeColor="text1"/>
          <w:sz w:val="22"/>
          <w:szCs w:val="22"/>
          <w:lang w:val="en-GB"/>
        </w:rPr>
      </w:pPr>
      <w:r w:rsidRPr="0097499F">
        <w:rPr>
          <w:rFonts w:ascii="Arial Narrow" w:eastAsia="Times New Roman" w:hAnsi="Arial Narrow" w:cs="Times New Roman"/>
          <w:sz w:val="22"/>
          <w:szCs w:val="22"/>
          <w:lang w:val="en-GB"/>
        </w:rPr>
        <w:tab/>
      </w:r>
    </w:p>
    <w:p w14:paraId="7200392A" w14:textId="6BA82227" w:rsidR="002C0E27" w:rsidRPr="004F0EF6" w:rsidRDefault="002C0E27" w:rsidP="002C0E27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color w:val="000000" w:themeColor="text1"/>
          <w:sz w:val="22"/>
          <w:szCs w:val="22"/>
          <w:lang w:val="en-US"/>
        </w:rPr>
      </w:pP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</w:p>
    <w:p w14:paraId="0D9DEAE2" w14:textId="2C331467" w:rsidR="002C0E27" w:rsidRPr="004F0EF6" w:rsidRDefault="002C0E27" w:rsidP="003F239D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color w:val="000000" w:themeColor="text1"/>
          <w:sz w:val="22"/>
          <w:szCs w:val="22"/>
          <w:lang w:val="en-US"/>
        </w:rPr>
      </w:pP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AIC</w:t>
      </w: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7086.9</w:t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552.6</w:t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446.0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170FDB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392.0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BD773A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357.8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3F239D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347.2</w:t>
      </w:r>
    </w:p>
    <w:p w14:paraId="7E48A5DB" w14:textId="3EA26BFD" w:rsidR="002C0E27" w:rsidRPr="004F0EF6" w:rsidRDefault="002C0E27" w:rsidP="003F239D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color w:val="000000" w:themeColor="text1"/>
          <w:sz w:val="22"/>
          <w:szCs w:val="22"/>
          <w:lang w:val="en-US"/>
        </w:rPr>
      </w:pP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BIC</w:t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7146.3</w:t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675.8</w:t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632.9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170FDB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642.6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BD773A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672.2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3F239D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725.3</w:t>
      </w:r>
    </w:p>
    <w:p w14:paraId="440FC6E2" w14:textId="7815A811" w:rsidR="002C0E27" w:rsidRPr="004F0EF6" w:rsidRDefault="002C0E27" w:rsidP="003F239D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color w:val="000000" w:themeColor="text1"/>
          <w:sz w:val="22"/>
          <w:szCs w:val="22"/>
          <w:lang w:val="en-US"/>
        </w:rPr>
      </w:pP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ABIC</w:t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7101.9</w:t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583.8</w:t>
      </w:r>
      <w:r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493.3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170FDB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455.3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BD773A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437.3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3F239D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442.8</w:t>
      </w:r>
    </w:p>
    <w:p w14:paraId="5B6408A3" w14:textId="77777777" w:rsidR="004519E9" w:rsidRPr="004F0EF6" w:rsidRDefault="004519E9" w:rsidP="002C0E27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color w:val="000000" w:themeColor="text1"/>
          <w:sz w:val="22"/>
          <w:szCs w:val="22"/>
          <w:lang w:val="en-US"/>
        </w:rPr>
      </w:pPr>
    </w:p>
    <w:p w14:paraId="356BD144" w14:textId="71DD883D" w:rsidR="00D174E3" w:rsidRPr="004F0EF6" w:rsidRDefault="00D174E3" w:rsidP="001E3390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LMR-LRT, adj.</w:t>
      </w: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558.2</w:t>
      </w: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135.1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BD773A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83.1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BD773A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3.4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3F239D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40.2</w:t>
      </w:r>
    </w:p>
    <w:p w14:paraId="0447F30D" w14:textId="5AC073EF" w:rsidR="00D174E3" w:rsidRPr="004F0EF6" w:rsidRDefault="00D174E3" w:rsidP="001E3390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p-value</w:t>
      </w: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  <w:t xml:space="preserve">  0.000</w:t>
      </w: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B77B82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0.00</w:t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1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1E3390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0.00</w:t>
      </w:r>
      <w:r w:rsidR="00BD773A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5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1E3390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</w:t>
      </w:r>
      <w:r w:rsidR="00BD773A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0.107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1E3390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</w:t>
      </w:r>
      <w:r w:rsidR="003F239D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0.201</w:t>
      </w:r>
    </w:p>
    <w:p w14:paraId="5743E8ED" w14:textId="77777777" w:rsidR="00D174E3" w:rsidRPr="004F0EF6" w:rsidRDefault="00D174E3" w:rsidP="001E3390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color w:val="000000" w:themeColor="text1"/>
          <w:sz w:val="22"/>
          <w:szCs w:val="22"/>
          <w:lang w:val="en-US"/>
        </w:rPr>
      </w:pPr>
    </w:p>
    <w:p w14:paraId="634BB692" w14:textId="242C87B2" w:rsidR="00D174E3" w:rsidRPr="004F0EF6" w:rsidRDefault="008947CB" w:rsidP="001E3390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color w:val="000000" w:themeColor="text1"/>
          <w:sz w:val="22"/>
          <w:szCs w:val="22"/>
          <w:lang w:val="en-US"/>
        </w:rPr>
      </w:pP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bootstrap</w:t>
      </w:r>
      <w:r w:rsidR="00D174E3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LRT</w:t>
      </w:r>
      <w:r w:rsidR="00D174E3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D174E3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564.2</w:t>
      </w:r>
      <w:r w:rsidR="00D174E3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9B18C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136.6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BD773A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84.0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BD773A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64.1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FB11F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40.6</w:t>
      </w:r>
    </w:p>
    <w:p w14:paraId="1689FBBF" w14:textId="5B5E7268" w:rsidR="004519E9" w:rsidRPr="004F0EF6" w:rsidRDefault="00D174E3" w:rsidP="002C0E27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p-value</w:t>
      </w: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1E3390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 0.000</w:t>
      </w: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B77B82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0.000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1E3390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0.000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1E3390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0.000</w:t>
      </w:r>
      <w:r w:rsidR="00B77B82" w:rsidRPr="004F0EF6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FB11F9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0.03</w:t>
      </w:r>
      <w:r w:rsidR="001E3390"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0</w:t>
      </w:r>
    </w:p>
    <w:p w14:paraId="7D95AA98" w14:textId="77777777" w:rsidR="002C0E27" w:rsidRPr="004F0EF6" w:rsidRDefault="002C0E27" w:rsidP="00FB11F9">
      <w:pPr>
        <w:tabs>
          <w:tab w:val="right" w:leader="underscore" w:pos="10206"/>
          <w:tab w:val="right" w:leader="underscore" w:pos="11482"/>
        </w:tabs>
        <w:spacing w:after="0" w:line="300" w:lineRule="exact"/>
        <w:ind w:right="-255"/>
        <w:rPr>
          <w:rFonts w:ascii="Arial Narrow" w:eastAsia="Times New Roman" w:hAnsi="Arial Narrow" w:cs="Times New Roman"/>
          <w:color w:val="000000" w:themeColor="text1"/>
          <w:sz w:val="22"/>
          <w:szCs w:val="22"/>
          <w:lang w:val="en-GB"/>
        </w:rPr>
      </w:pPr>
      <w:r w:rsidRPr="004F0EF6">
        <w:rPr>
          <w:rFonts w:ascii="Arial Narrow" w:eastAsia="Times New Roman" w:hAnsi="Arial Narrow" w:cs="Times New Roman"/>
          <w:color w:val="000000" w:themeColor="text1"/>
          <w:sz w:val="22"/>
          <w:szCs w:val="22"/>
          <w:lang w:val="en-GB"/>
        </w:rPr>
        <w:tab/>
      </w:r>
    </w:p>
    <w:p w14:paraId="7A4E8D72" w14:textId="77777777" w:rsidR="003C7579" w:rsidRPr="004F0EF6" w:rsidRDefault="003C7579" w:rsidP="003C7579">
      <w:pPr>
        <w:spacing w:after="0"/>
        <w:ind w:right="-257"/>
        <w:rPr>
          <w:rFonts w:ascii="Arial Narrow" w:hAnsi="Arial Narrow"/>
          <w:color w:val="000000" w:themeColor="text1"/>
          <w:sz w:val="22"/>
          <w:szCs w:val="22"/>
          <w:lang w:val="en-GB"/>
        </w:rPr>
      </w:pPr>
    </w:p>
    <w:p w14:paraId="14558013" w14:textId="60973927" w:rsidR="004519E9" w:rsidRPr="004F0EF6" w:rsidRDefault="003C7579" w:rsidP="00FB7738">
      <w:pPr>
        <w:spacing w:after="0"/>
        <w:ind w:right="-257"/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4F0EF6">
        <w:rPr>
          <w:rFonts w:ascii="Arial Narrow" w:hAnsi="Arial Narrow"/>
          <w:color w:val="000000" w:themeColor="text1"/>
          <w:sz w:val="22"/>
          <w:szCs w:val="22"/>
          <w:lang w:val="en-GB"/>
        </w:rPr>
        <w:t xml:space="preserve">Notes: </w:t>
      </w:r>
    </w:p>
    <w:p w14:paraId="2F1F149F" w14:textId="77777777" w:rsidR="004519E9" w:rsidRPr="004F0EF6" w:rsidRDefault="004519E9" w:rsidP="004519E9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4F0EF6">
        <w:rPr>
          <w:rFonts w:ascii="Arial Narrow" w:hAnsi="Arial Narrow"/>
          <w:color w:val="000000" w:themeColor="text1"/>
          <w:sz w:val="22"/>
          <w:szCs w:val="22"/>
          <w:lang w:val="en-US"/>
        </w:rPr>
        <w:t>AIC = Akaike information criterion</w:t>
      </w:r>
    </w:p>
    <w:p w14:paraId="5666E8AF" w14:textId="77777777" w:rsidR="004519E9" w:rsidRPr="004519E9" w:rsidRDefault="004519E9" w:rsidP="004519E9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>BIC = Bayesian Information Criterion</w:t>
      </w:r>
    </w:p>
    <w:p w14:paraId="44F96202" w14:textId="77777777" w:rsidR="004519E9" w:rsidRPr="004519E9" w:rsidRDefault="004519E9" w:rsidP="004519E9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>ABIC = Sample-Size adjusted Bayesian Information Criterion</w:t>
      </w:r>
    </w:p>
    <w:p w14:paraId="7AF41E59" w14:textId="77777777" w:rsidR="00FB7738" w:rsidRPr="003B763E" w:rsidRDefault="00FB7738" w:rsidP="00FB7738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 xml:space="preserve">LMR-LRT adj. </w:t>
      </w:r>
      <w:r w:rsidRPr="003B763E">
        <w:rPr>
          <w:rFonts w:ascii="Arial Narrow" w:hAnsi="Arial Narrow"/>
          <w:sz w:val="22"/>
          <w:szCs w:val="22"/>
          <w:lang w:val="en-US"/>
        </w:rPr>
        <w:t>= Lo-</w:t>
      </w:r>
      <w:proofErr w:type="spellStart"/>
      <w:r w:rsidRPr="003B763E">
        <w:rPr>
          <w:rFonts w:ascii="Arial Narrow" w:hAnsi="Arial Narrow"/>
          <w:sz w:val="22"/>
          <w:szCs w:val="22"/>
          <w:lang w:val="en-US"/>
        </w:rPr>
        <w:t>Mendell</w:t>
      </w:r>
      <w:proofErr w:type="spellEnd"/>
      <w:r w:rsidRPr="003B763E">
        <w:rPr>
          <w:rFonts w:ascii="Arial Narrow" w:hAnsi="Arial Narrow"/>
          <w:sz w:val="22"/>
          <w:szCs w:val="22"/>
          <w:lang w:val="en-US"/>
        </w:rPr>
        <w:t>-Rubin likelihood ratio test, adjusted</w:t>
      </w:r>
    </w:p>
    <w:p w14:paraId="023D34E5" w14:textId="6900A83E" w:rsidR="00FB7738" w:rsidRPr="003B763E" w:rsidRDefault="00FB7738" w:rsidP="00FB7738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 xml:space="preserve">LRT </w:t>
      </w:r>
      <w:r w:rsidRPr="003B763E">
        <w:rPr>
          <w:rFonts w:ascii="Arial Narrow" w:hAnsi="Arial Narrow"/>
          <w:sz w:val="22"/>
          <w:szCs w:val="22"/>
          <w:lang w:val="en-US"/>
        </w:rPr>
        <w:t xml:space="preserve">= likelihood ratio test </w:t>
      </w:r>
    </w:p>
    <w:p w14:paraId="6F69C5AC" w14:textId="77777777" w:rsidR="003C7579" w:rsidRDefault="003C7579" w:rsidP="002C0E27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</w:p>
    <w:p w14:paraId="2FAAEF42" w14:textId="77777777" w:rsidR="004F0EF6" w:rsidRDefault="004F0EF6">
      <w:pPr>
        <w:spacing w:after="0"/>
        <w:rPr>
          <w:rFonts w:ascii="Arial Narrow" w:hAnsi="Arial Narrow"/>
          <w:sz w:val="22"/>
          <w:szCs w:val="22"/>
          <w:lang w:val="en-US"/>
        </w:rPr>
      </w:pPr>
    </w:p>
    <w:p w14:paraId="656C2945" w14:textId="01782785" w:rsidR="00444924" w:rsidRDefault="00444924">
      <w:pPr>
        <w:spacing w:after="0"/>
        <w:rPr>
          <w:rFonts w:ascii="Arial Narrow" w:hAnsi="Arial Narrow"/>
          <w:sz w:val="22"/>
          <w:szCs w:val="22"/>
          <w:lang w:val="en-US"/>
        </w:rPr>
      </w:pPr>
      <w:r>
        <w:rPr>
          <w:rFonts w:ascii="Arial Narrow" w:hAnsi="Arial Narrow"/>
          <w:sz w:val="22"/>
          <w:szCs w:val="22"/>
          <w:lang w:val="en-US"/>
        </w:rPr>
        <w:br w:type="page"/>
      </w:r>
    </w:p>
    <w:p w14:paraId="40053C56" w14:textId="11BEA323" w:rsidR="00444924" w:rsidRPr="00034A5D" w:rsidRDefault="00444924" w:rsidP="00444924">
      <w:pPr>
        <w:spacing w:after="0" w:line="300" w:lineRule="exact"/>
        <w:ind w:right="-257"/>
        <w:outlineLvl w:val="0"/>
        <w:rPr>
          <w:rFonts w:ascii="Arial Narrow" w:hAnsi="Arial Narrow"/>
          <w:sz w:val="22"/>
          <w:szCs w:val="22"/>
          <w:lang w:val="en-GB"/>
        </w:rPr>
      </w:pPr>
      <w:r>
        <w:rPr>
          <w:rFonts w:ascii="Arial Narrow" w:hAnsi="Arial Narrow"/>
          <w:sz w:val="22"/>
          <w:szCs w:val="22"/>
          <w:lang w:val="en-GB"/>
        </w:rPr>
        <w:lastRenderedPageBreak/>
        <w:t>Table S3</w:t>
      </w:r>
      <w:r w:rsidRPr="0097499F">
        <w:rPr>
          <w:rFonts w:ascii="Arial Narrow" w:hAnsi="Arial Narrow"/>
          <w:sz w:val="22"/>
          <w:szCs w:val="22"/>
          <w:lang w:val="en-GB"/>
        </w:rPr>
        <w:t xml:space="preserve">: </w:t>
      </w:r>
      <w:r w:rsidRPr="00034A5D">
        <w:rPr>
          <w:rFonts w:ascii="Arial Narrow" w:hAnsi="Arial Narrow"/>
          <w:sz w:val="22"/>
          <w:szCs w:val="22"/>
          <w:lang w:val="en-GB"/>
        </w:rPr>
        <w:t>Model fit indices derived from latent class analysis</w:t>
      </w:r>
      <w:r>
        <w:rPr>
          <w:rFonts w:ascii="Arial Narrow" w:hAnsi="Arial Narrow"/>
          <w:sz w:val="22"/>
          <w:szCs w:val="22"/>
          <w:lang w:val="en-GB"/>
        </w:rPr>
        <w:t xml:space="preserve"> on onset symptoms, women, # of </w:t>
      </w:r>
      <w:r w:rsidRPr="00034A5D">
        <w:rPr>
          <w:rFonts w:ascii="Arial Narrow" w:hAnsi="Arial Narrow"/>
          <w:sz w:val="22"/>
          <w:szCs w:val="22"/>
          <w:lang w:val="en-GB"/>
        </w:rPr>
        <w:t xml:space="preserve">classes ranging </w:t>
      </w:r>
      <w:r>
        <w:rPr>
          <w:rFonts w:ascii="Arial Narrow" w:hAnsi="Arial Narrow"/>
          <w:sz w:val="22"/>
          <w:szCs w:val="22"/>
          <w:lang w:val="en-GB"/>
        </w:rPr>
        <w:t>from 1 to 7</w:t>
      </w:r>
    </w:p>
    <w:p w14:paraId="23E89453" w14:textId="77777777" w:rsidR="00444924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</w:p>
    <w:p w14:paraId="2C8EE8E7" w14:textId="77777777" w:rsidR="00444924" w:rsidRPr="0097499F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eastAsia="Times New Roman" w:hAnsi="Arial Narrow" w:cs="Times New Roman"/>
          <w:sz w:val="22"/>
          <w:szCs w:val="22"/>
          <w:lang w:val="en-GB"/>
        </w:rPr>
      </w:pPr>
      <w:r w:rsidRPr="0097499F">
        <w:rPr>
          <w:rFonts w:ascii="Arial Narrow" w:eastAsia="Times New Roman" w:hAnsi="Arial Narrow" w:cs="Times New Roman"/>
          <w:sz w:val="22"/>
          <w:szCs w:val="22"/>
          <w:lang w:val="en-GB"/>
        </w:rPr>
        <w:tab/>
      </w:r>
    </w:p>
    <w:p w14:paraId="0EE5CDE8" w14:textId="77777777" w:rsidR="003B763E" w:rsidRDefault="003B763E" w:rsidP="003B763E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60683C">
        <w:rPr>
          <w:rFonts w:ascii="Arial Narrow" w:hAnsi="Arial Narrow"/>
          <w:sz w:val="22"/>
          <w:szCs w:val="22"/>
          <w:lang w:val="en-US"/>
        </w:rPr>
        <w:t>Fit statistics</w:t>
      </w:r>
      <w:r w:rsidRPr="0060683C">
        <w:rPr>
          <w:rFonts w:ascii="Arial Narrow" w:hAnsi="Arial Narrow"/>
          <w:sz w:val="22"/>
          <w:szCs w:val="22"/>
          <w:lang w:val="en-US"/>
        </w:rPr>
        <w:tab/>
        <w:t>1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2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3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4-class</w:t>
      </w:r>
      <w:r w:rsidRPr="0060683C">
        <w:rPr>
          <w:rFonts w:ascii="Arial Narrow" w:hAnsi="Arial Narrow"/>
          <w:sz w:val="22"/>
          <w:szCs w:val="22"/>
          <w:lang w:val="en-US"/>
        </w:rPr>
        <w:tab/>
        <w:t>5-class</w:t>
      </w:r>
      <w:r>
        <w:rPr>
          <w:rFonts w:ascii="Arial Narrow" w:hAnsi="Arial Narrow"/>
          <w:sz w:val="22"/>
          <w:szCs w:val="22"/>
          <w:lang w:val="en-US"/>
        </w:rPr>
        <w:tab/>
        <w:t>6</w:t>
      </w:r>
      <w:r w:rsidRPr="0060683C">
        <w:rPr>
          <w:rFonts w:ascii="Arial Narrow" w:hAnsi="Arial Narrow"/>
          <w:sz w:val="22"/>
          <w:szCs w:val="22"/>
          <w:lang w:val="en-US"/>
        </w:rPr>
        <w:t>-class</w:t>
      </w:r>
      <w:r>
        <w:rPr>
          <w:rFonts w:ascii="Arial Narrow" w:hAnsi="Arial Narrow"/>
          <w:sz w:val="22"/>
          <w:szCs w:val="22"/>
          <w:lang w:val="en-US"/>
        </w:rPr>
        <w:tab/>
        <w:t>7-class</w:t>
      </w:r>
    </w:p>
    <w:p w14:paraId="15D51218" w14:textId="77777777" w:rsidR="003B763E" w:rsidRDefault="003B763E" w:rsidP="003B763E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60683C">
        <w:rPr>
          <w:rFonts w:ascii="Arial Narrow" w:hAnsi="Arial Narrow"/>
          <w:sz w:val="22"/>
          <w:szCs w:val="22"/>
          <w:lang w:val="en-US"/>
        </w:rPr>
        <w:tab/>
      </w:r>
      <w:r>
        <w:rPr>
          <w:rFonts w:ascii="Arial Narrow" w:hAnsi="Arial Narrow"/>
          <w:sz w:val="22"/>
          <w:szCs w:val="22"/>
          <w:lang w:val="en-US"/>
        </w:rPr>
        <w:t>model</w:t>
      </w:r>
      <w:r w:rsidRPr="0060683C"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 w:rsidRPr="0060683C"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 w:rsidRPr="0060683C"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 w:rsidRPr="0060683C"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  <w:r>
        <w:rPr>
          <w:rFonts w:ascii="Arial Narrow" w:hAnsi="Arial Narrow"/>
          <w:sz w:val="22"/>
          <w:szCs w:val="22"/>
          <w:lang w:val="en-US"/>
        </w:rPr>
        <w:tab/>
      </w:r>
      <w:proofErr w:type="spellStart"/>
      <w:r>
        <w:rPr>
          <w:rFonts w:ascii="Arial Narrow" w:hAnsi="Arial Narrow"/>
          <w:sz w:val="22"/>
          <w:szCs w:val="22"/>
          <w:lang w:val="en-US"/>
        </w:rPr>
        <w:t>model</w:t>
      </w:r>
      <w:proofErr w:type="spellEnd"/>
    </w:p>
    <w:p w14:paraId="1BD64F6E" w14:textId="77777777" w:rsidR="00444924" w:rsidRPr="0097499F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eastAsia="Times New Roman" w:hAnsi="Arial Narrow" w:cs="Times New Roman"/>
          <w:sz w:val="22"/>
          <w:szCs w:val="22"/>
          <w:lang w:val="en-GB"/>
        </w:rPr>
      </w:pPr>
      <w:r w:rsidRPr="0097499F">
        <w:rPr>
          <w:rFonts w:ascii="Arial Narrow" w:eastAsia="Times New Roman" w:hAnsi="Arial Narrow" w:cs="Times New Roman"/>
          <w:sz w:val="22"/>
          <w:szCs w:val="22"/>
          <w:lang w:val="en-GB"/>
        </w:rPr>
        <w:tab/>
      </w:r>
    </w:p>
    <w:p w14:paraId="07B1DD32" w14:textId="77777777" w:rsidR="00444924" w:rsidRPr="001E3390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sz w:val="22"/>
          <w:szCs w:val="22"/>
          <w:lang w:val="en-US"/>
        </w:rPr>
      </w:pP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  <w:r w:rsidRPr="001E3390">
        <w:rPr>
          <w:rFonts w:ascii="Arial Narrow" w:hAnsi="Arial Narrow"/>
          <w:b/>
          <w:sz w:val="22"/>
          <w:szCs w:val="22"/>
          <w:lang w:val="en-US"/>
        </w:rPr>
        <w:tab/>
      </w:r>
    </w:p>
    <w:p w14:paraId="4D7F88EA" w14:textId="12EC9B0B" w:rsidR="00444924" w:rsidRPr="00E646BA" w:rsidRDefault="00444924" w:rsidP="002B1EFA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color w:val="000000" w:themeColor="text1"/>
          <w:sz w:val="22"/>
          <w:szCs w:val="22"/>
          <w:lang w:val="en-US"/>
        </w:rPr>
      </w:pPr>
      <w:r w:rsidRPr="001E3390">
        <w:rPr>
          <w:rFonts w:ascii="Arial Narrow" w:hAnsi="Arial Narrow"/>
          <w:sz w:val="22"/>
          <w:szCs w:val="22"/>
          <w:lang w:val="en-US"/>
        </w:rPr>
        <w:t>AIC</w:t>
      </w:r>
      <w:r w:rsidRPr="001E3390">
        <w:rPr>
          <w:rFonts w:ascii="Arial Narrow" w:hAnsi="Arial Narrow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20055.1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7E286F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535.7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1D4D3B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247.5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044.0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7915.7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7836.8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7804.6</w:t>
      </w:r>
    </w:p>
    <w:p w14:paraId="30B44E9D" w14:textId="1A04A8D9" w:rsidR="00444924" w:rsidRPr="00E646BA" w:rsidRDefault="00444924" w:rsidP="002B1EFA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color w:val="000000" w:themeColor="text1"/>
          <w:sz w:val="22"/>
          <w:szCs w:val="22"/>
          <w:lang w:val="en-US"/>
        </w:rPr>
      </w:pP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BIC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20128.7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7E286F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688.3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1D4D3B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479.0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354.5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305.0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305.1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351.8</w:t>
      </w:r>
    </w:p>
    <w:p w14:paraId="1038B7DA" w14:textId="3FCE5AFC" w:rsidR="00444924" w:rsidRPr="00E646BA" w:rsidRDefault="00444924" w:rsidP="002B1EFA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color w:val="000000" w:themeColor="text1"/>
          <w:sz w:val="22"/>
          <w:szCs w:val="22"/>
          <w:lang w:val="en-US"/>
        </w:rPr>
      </w:pP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ABIC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20084.2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7E286F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596.2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1D4D3B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339.2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167.1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070.0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022.4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8021.4</w:t>
      </w:r>
    </w:p>
    <w:p w14:paraId="6AF1DF5D" w14:textId="77777777" w:rsidR="00444924" w:rsidRPr="00E646BA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color w:val="000000" w:themeColor="text1"/>
          <w:sz w:val="22"/>
          <w:szCs w:val="22"/>
          <w:lang w:val="en-US"/>
        </w:rPr>
      </w:pPr>
    </w:p>
    <w:p w14:paraId="5C12E353" w14:textId="1D22A7CC" w:rsidR="00444924" w:rsidRPr="00E646BA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LMR-LRT, adj.</w:t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1D4D3B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  <w:t>1535.2</w:t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1D4D3B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315.3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231.3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56.9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07.8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AE04A2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61.7</w:t>
      </w:r>
    </w:p>
    <w:p w14:paraId="5BA7E0C2" w14:textId="312CBBB8" w:rsidR="00444924" w:rsidRPr="00E646BA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p-value</w:t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  <w:t xml:space="preserve">  0.000</w:t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  <w:t xml:space="preserve"> 0.00</w:t>
      </w:r>
      <w:r w:rsidR="001D4D3B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0.000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0.0</w:t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36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</w:t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0.214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AE04A2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0.046</w:t>
      </w:r>
    </w:p>
    <w:p w14:paraId="52666B1C" w14:textId="77777777" w:rsidR="00444924" w:rsidRPr="00E646BA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color w:val="000000" w:themeColor="text1"/>
          <w:sz w:val="22"/>
          <w:szCs w:val="22"/>
          <w:lang w:val="en-US"/>
        </w:rPr>
      </w:pPr>
    </w:p>
    <w:p w14:paraId="3E27FBF2" w14:textId="20046C06" w:rsidR="00444924" w:rsidRPr="00E646BA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b/>
          <w:color w:val="000000" w:themeColor="text1"/>
          <w:sz w:val="22"/>
          <w:szCs w:val="22"/>
          <w:lang w:val="en-US"/>
        </w:rPr>
      </w:pP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bootstrap LRT</w:t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1D4D3B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549.3</w:t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="001D4D3B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318.2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233.4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58.3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2B1EFA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108.8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="00AE04A2"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62.3</w:t>
      </w:r>
    </w:p>
    <w:p w14:paraId="5C13C485" w14:textId="77777777" w:rsidR="00444924" w:rsidRPr="00E646BA" w:rsidRDefault="00444924" w:rsidP="00444924">
      <w:pPr>
        <w:tabs>
          <w:tab w:val="right" w:pos="2835"/>
          <w:tab w:val="right" w:pos="4253"/>
          <w:tab w:val="right" w:pos="5670"/>
          <w:tab w:val="right" w:pos="7088"/>
          <w:tab w:val="right" w:pos="8505"/>
          <w:tab w:val="right" w:pos="9923"/>
          <w:tab w:val="right" w:pos="11340"/>
          <w:tab w:val="right" w:pos="12758"/>
        </w:tabs>
        <w:spacing w:after="0" w:line="300" w:lineRule="exact"/>
        <w:ind w:right="-255"/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p-value</w:t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  <w:t xml:space="preserve">  0.000</w:t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ab/>
        <w:t xml:space="preserve"> 0.000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0.000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0.000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0.000</w:t>
      </w:r>
      <w:r w:rsidRPr="00E646BA">
        <w:rPr>
          <w:rFonts w:ascii="Arial Narrow" w:hAnsi="Arial Narrow"/>
          <w:b/>
          <w:color w:val="000000" w:themeColor="text1"/>
          <w:sz w:val="22"/>
          <w:szCs w:val="22"/>
          <w:lang w:val="en-US"/>
        </w:rPr>
        <w:tab/>
      </w:r>
      <w:r w:rsidRPr="00E646BA">
        <w:rPr>
          <w:rFonts w:ascii="Arial Narrow" w:hAnsi="Arial Narrow"/>
          <w:color w:val="000000" w:themeColor="text1"/>
          <w:sz w:val="22"/>
          <w:szCs w:val="22"/>
          <w:lang w:val="en-US"/>
        </w:rPr>
        <w:t>0.000</w:t>
      </w:r>
    </w:p>
    <w:p w14:paraId="7D66F87B" w14:textId="77777777" w:rsidR="00444924" w:rsidRPr="00E646BA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eastAsia="Times New Roman" w:hAnsi="Arial Narrow" w:cs="Times New Roman"/>
          <w:color w:val="000000" w:themeColor="text1"/>
          <w:sz w:val="22"/>
          <w:szCs w:val="22"/>
          <w:lang w:val="en-GB"/>
        </w:rPr>
      </w:pPr>
      <w:r w:rsidRPr="00E646BA">
        <w:rPr>
          <w:rFonts w:ascii="Arial Narrow" w:eastAsia="Times New Roman" w:hAnsi="Arial Narrow" w:cs="Times New Roman"/>
          <w:color w:val="000000" w:themeColor="text1"/>
          <w:sz w:val="22"/>
          <w:szCs w:val="22"/>
          <w:lang w:val="en-GB"/>
        </w:rPr>
        <w:tab/>
      </w:r>
    </w:p>
    <w:p w14:paraId="7257828A" w14:textId="77777777" w:rsidR="00444924" w:rsidRPr="00E646BA" w:rsidRDefault="00444924" w:rsidP="00444924">
      <w:pPr>
        <w:spacing w:after="0"/>
        <w:ind w:right="-257"/>
        <w:rPr>
          <w:rFonts w:ascii="Arial Narrow" w:hAnsi="Arial Narrow"/>
          <w:color w:val="000000" w:themeColor="text1"/>
          <w:sz w:val="22"/>
          <w:szCs w:val="22"/>
          <w:lang w:val="en-GB"/>
        </w:rPr>
      </w:pPr>
    </w:p>
    <w:p w14:paraId="2237CBB7" w14:textId="77777777" w:rsidR="00444924" w:rsidRPr="00E646BA" w:rsidRDefault="00444924" w:rsidP="00444924">
      <w:pPr>
        <w:spacing w:after="0"/>
        <w:ind w:right="-257"/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97499F">
        <w:rPr>
          <w:rFonts w:ascii="Arial Narrow" w:hAnsi="Arial Narrow"/>
          <w:sz w:val="22"/>
          <w:szCs w:val="22"/>
          <w:lang w:val="en-GB"/>
        </w:rPr>
        <w:t xml:space="preserve">Notes: </w:t>
      </w:r>
    </w:p>
    <w:p w14:paraId="518EEE64" w14:textId="77777777" w:rsidR="00444924" w:rsidRPr="004519E9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>AIC = Akaike information criterion</w:t>
      </w:r>
    </w:p>
    <w:p w14:paraId="735C5408" w14:textId="77777777" w:rsidR="00444924" w:rsidRPr="004519E9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>BIC = Bayesian Information Criterion</w:t>
      </w:r>
    </w:p>
    <w:p w14:paraId="3810B1B7" w14:textId="77777777" w:rsidR="00444924" w:rsidRPr="004519E9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>ABIC = Sample-Size adjusted Bayesian Information Criterion</w:t>
      </w:r>
    </w:p>
    <w:p w14:paraId="737E883A" w14:textId="77777777" w:rsidR="00444924" w:rsidRPr="003B763E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 xml:space="preserve">LMR-LRT adj. </w:t>
      </w:r>
      <w:r w:rsidRPr="003B763E">
        <w:rPr>
          <w:rFonts w:ascii="Arial Narrow" w:hAnsi="Arial Narrow"/>
          <w:sz w:val="22"/>
          <w:szCs w:val="22"/>
          <w:lang w:val="en-US"/>
        </w:rPr>
        <w:t>= Lo-</w:t>
      </w:r>
      <w:proofErr w:type="spellStart"/>
      <w:r w:rsidRPr="003B763E">
        <w:rPr>
          <w:rFonts w:ascii="Arial Narrow" w:hAnsi="Arial Narrow"/>
          <w:sz w:val="22"/>
          <w:szCs w:val="22"/>
          <w:lang w:val="en-US"/>
        </w:rPr>
        <w:t>Mendell</w:t>
      </w:r>
      <w:proofErr w:type="spellEnd"/>
      <w:r w:rsidRPr="003B763E">
        <w:rPr>
          <w:rFonts w:ascii="Arial Narrow" w:hAnsi="Arial Narrow"/>
          <w:sz w:val="22"/>
          <w:szCs w:val="22"/>
          <w:lang w:val="en-US"/>
        </w:rPr>
        <w:t>-Rubin likelihood ratio test, adjusted</w:t>
      </w:r>
    </w:p>
    <w:p w14:paraId="583D159A" w14:textId="77777777" w:rsidR="00444924" w:rsidRPr="005B25A5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  <w:r w:rsidRPr="004519E9">
        <w:rPr>
          <w:rFonts w:ascii="Arial Narrow" w:hAnsi="Arial Narrow"/>
          <w:sz w:val="22"/>
          <w:szCs w:val="22"/>
          <w:lang w:val="en-US"/>
        </w:rPr>
        <w:t xml:space="preserve">LRT </w:t>
      </w:r>
      <w:r w:rsidRPr="005B25A5">
        <w:rPr>
          <w:rFonts w:ascii="Arial Narrow" w:hAnsi="Arial Narrow"/>
          <w:sz w:val="22"/>
          <w:szCs w:val="22"/>
          <w:lang w:val="en-US"/>
        </w:rPr>
        <w:t xml:space="preserve">= likelihood ratio test </w:t>
      </w:r>
    </w:p>
    <w:p w14:paraId="3A728A97" w14:textId="77777777" w:rsidR="00444924" w:rsidRDefault="00444924" w:rsidP="00444924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</w:p>
    <w:p w14:paraId="20223F51" w14:textId="5D1D6AEE" w:rsidR="005B25A5" w:rsidRDefault="005B25A5">
      <w:pPr>
        <w:spacing w:after="0"/>
        <w:rPr>
          <w:rFonts w:ascii="Arial Narrow" w:hAnsi="Arial Narrow"/>
          <w:sz w:val="22"/>
          <w:szCs w:val="22"/>
          <w:lang w:val="en-US"/>
        </w:rPr>
      </w:pPr>
      <w:r>
        <w:rPr>
          <w:rFonts w:ascii="Arial Narrow" w:hAnsi="Arial Narrow"/>
          <w:sz w:val="22"/>
          <w:szCs w:val="22"/>
          <w:lang w:val="en-US"/>
        </w:rPr>
        <w:br w:type="page"/>
      </w:r>
    </w:p>
    <w:p w14:paraId="7EA22CCF" w14:textId="41FBA0C2" w:rsidR="005B25A5" w:rsidRPr="00B11C31" w:rsidRDefault="005B25A5" w:rsidP="005B25A5">
      <w:pPr>
        <w:spacing w:after="0"/>
        <w:rPr>
          <w:rFonts w:ascii="Arial Narrow" w:hAnsi="Arial Narrow" w:cs="Arial"/>
          <w:sz w:val="22"/>
          <w:szCs w:val="22"/>
          <w:lang w:val="en-US"/>
        </w:rPr>
      </w:pPr>
      <w:r w:rsidRPr="00B11C31">
        <w:rPr>
          <w:rFonts w:ascii="Arial Narrow" w:hAnsi="Arial Narrow" w:cs="Arial"/>
          <w:sz w:val="22"/>
          <w:szCs w:val="22"/>
          <w:lang w:val="en-US"/>
        </w:rPr>
        <w:lastRenderedPageBreak/>
        <w:t xml:space="preserve">Figure </w:t>
      </w:r>
      <w:r w:rsidRPr="00B11C31">
        <w:rPr>
          <w:rFonts w:ascii="Arial Narrow" w:hAnsi="Arial Narrow" w:cs="Arial"/>
          <w:sz w:val="22"/>
          <w:szCs w:val="22"/>
          <w:lang w:val="en-US"/>
        </w:rPr>
        <w:t>S</w:t>
      </w:r>
      <w:r w:rsidRPr="00B11C31">
        <w:rPr>
          <w:rFonts w:ascii="Arial Narrow" w:hAnsi="Arial Narrow" w:cs="Arial"/>
          <w:sz w:val="22"/>
          <w:szCs w:val="22"/>
          <w:lang w:val="en-US"/>
        </w:rPr>
        <w:t>1a-</w:t>
      </w:r>
      <w:r w:rsidRPr="00B11C31">
        <w:rPr>
          <w:rFonts w:ascii="Arial Narrow" w:hAnsi="Arial Narrow" w:cs="Arial"/>
          <w:sz w:val="22"/>
          <w:szCs w:val="22"/>
          <w:lang w:val="en-US"/>
        </w:rPr>
        <w:t>e</w:t>
      </w:r>
      <w:r w:rsidRPr="00B11C31">
        <w:rPr>
          <w:rFonts w:ascii="Arial Narrow" w:hAnsi="Arial Narrow" w:cs="Arial"/>
          <w:sz w:val="22"/>
          <w:szCs w:val="22"/>
          <w:lang w:val="en-US"/>
        </w:rPr>
        <w:t xml:space="preserve">: </w:t>
      </w:r>
    </w:p>
    <w:p w14:paraId="1EB9C97C" w14:textId="1EE32025" w:rsidR="005B25A5" w:rsidRPr="00B11C31" w:rsidRDefault="005B25A5" w:rsidP="005B25A5">
      <w:pPr>
        <w:spacing w:after="0"/>
        <w:rPr>
          <w:rFonts w:ascii="Arial Narrow" w:hAnsi="Arial Narrow" w:cs="Arial"/>
          <w:sz w:val="22"/>
          <w:szCs w:val="22"/>
          <w:lang w:val="en-US"/>
        </w:rPr>
      </w:pPr>
      <w:r w:rsidRPr="00B11C31">
        <w:rPr>
          <w:rFonts w:ascii="Arial Narrow" w:hAnsi="Arial Narrow" w:cs="Arial"/>
          <w:sz w:val="22"/>
          <w:szCs w:val="22"/>
          <w:lang w:val="en-US"/>
        </w:rPr>
        <w:t>Latent class analysis of onset symptoms in multiple sclerosis</w:t>
      </w:r>
      <w:r w:rsidR="00B11C31">
        <w:rPr>
          <w:rFonts w:ascii="Arial Narrow" w:hAnsi="Arial Narrow" w:cs="Arial"/>
          <w:sz w:val="22"/>
          <w:szCs w:val="22"/>
          <w:lang w:val="en-US"/>
        </w:rPr>
        <w:t>, men</w:t>
      </w:r>
      <w:r w:rsidRPr="00B11C31">
        <w:rPr>
          <w:rFonts w:ascii="Arial Narrow" w:hAnsi="Arial Narrow" w:cs="Arial"/>
          <w:sz w:val="22"/>
          <w:szCs w:val="22"/>
          <w:lang w:val="en-US"/>
        </w:rPr>
        <w:t>: probabilities of onset symptoms per class 1-</w:t>
      </w:r>
      <w:r w:rsidRPr="00B11C31">
        <w:rPr>
          <w:rFonts w:ascii="Arial Narrow" w:hAnsi="Arial Narrow" w:cs="Arial"/>
          <w:sz w:val="22"/>
          <w:szCs w:val="22"/>
          <w:lang w:val="en-US"/>
        </w:rPr>
        <w:t>5</w:t>
      </w:r>
    </w:p>
    <w:p w14:paraId="4C9C1F7A" w14:textId="1C705E32" w:rsidR="001D4D3B" w:rsidRPr="005B25A5" w:rsidRDefault="001D4D3B" w:rsidP="005B25A5">
      <w:pPr>
        <w:spacing w:after="0"/>
        <w:rPr>
          <w:rFonts w:ascii="Arial" w:hAnsi="Arial" w:cs="Arial"/>
          <w:sz w:val="22"/>
          <w:szCs w:val="22"/>
          <w:lang w:val="en-US"/>
        </w:rPr>
      </w:pPr>
    </w:p>
    <w:p w14:paraId="1DDA5399" w14:textId="33C5E076" w:rsidR="005B25A5" w:rsidRDefault="00120E97" w:rsidP="00777F1D">
      <w:pPr>
        <w:spacing w:after="0"/>
        <w:rPr>
          <w:rFonts w:ascii="Arial Narrow" w:hAnsi="Arial Narrow"/>
          <w:sz w:val="22"/>
          <w:szCs w:val="22"/>
          <w:lang w:val="en-US"/>
        </w:rPr>
      </w:pPr>
      <w:r>
        <w:rPr>
          <w:rFonts w:ascii="Arial Narrow" w:hAnsi="Arial Narrow"/>
          <w:noProof/>
          <w:sz w:val="22"/>
          <w:szCs w:val="22"/>
          <w:lang w:val="en-US"/>
        </w:rPr>
        <w:drawing>
          <wp:inline distT="0" distB="0" distL="0" distR="0" wp14:anchorId="4940DD9E" wp14:editId="3CFDC319">
            <wp:extent cx="7581014" cy="5019681"/>
            <wp:effectExtent l="0" t="0" r="127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8150" cy="5031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91A8B" w14:textId="39FC26DB" w:rsidR="005B25A5" w:rsidRDefault="005B25A5">
      <w:pPr>
        <w:spacing w:after="0"/>
        <w:rPr>
          <w:rFonts w:ascii="Arial Narrow" w:hAnsi="Arial Narrow"/>
          <w:sz w:val="22"/>
          <w:szCs w:val="22"/>
          <w:lang w:val="en-US"/>
        </w:rPr>
      </w:pPr>
      <w:r>
        <w:rPr>
          <w:rFonts w:ascii="Arial Narrow" w:hAnsi="Arial Narrow"/>
          <w:sz w:val="22"/>
          <w:szCs w:val="22"/>
          <w:lang w:val="en-US"/>
        </w:rPr>
        <w:br w:type="page"/>
      </w:r>
    </w:p>
    <w:p w14:paraId="7E28EAA0" w14:textId="53F74380" w:rsidR="00B11C31" w:rsidRPr="00B11C31" w:rsidRDefault="00B11C31" w:rsidP="00B11C31">
      <w:pPr>
        <w:spacing w:after="0"/>
        <w:rPr>
          <w:rFonts w:ascii="Arial Narrow" w:hAnsi="Arial Narrow" w:cs="Arial"/>
          <w:sz w:val="22"/>
          <w:szCs w:val="22"/>
          <w:lang w:val="en-US"/>
        </w:rPr>
      </w:pPr>
      <w:r w:rsidRPr="00B11C31">
        <w:rPr>
          <w:rFonts w:ascii="Arial Narrow" w:hAnsi="Arial Narrow" w:cs="Arial"/>
          <w:sz w:val="22"/>
          <w:szCs w:val="22"/>
          <w:lang w:val="en-US"/>
        </w:rPr>
        <w:lastRenderedPageBreak/>
        <w:t>Figure S</w:t>
      </w:r>
      <w:r>
        <w:rPr>
          <w:rFonts w:ascii="Arial Narrow" w:hAnsi="Arial Narrow" w:cs="Arial"/>
          <w:sz w:val="22"/>
          <w:szCs w:val="22"/>
          <w:lang w:val="en-US"/>
        </w:rPr>
        <w:t>2</w:t>
      </w:r>
      <w:r w:rsidRPr="00B11C31">
        <w:rPr>
          <w:rFonts w:ascii="Arial Narrow" w:hAnsi="Arial Narrow" w:cs="Arial"/>
          <w:sz w:val="22"/>
          <w:szCs w:val="22"/>
          <w:lang w:val="en-US"/>
        </w:rPr>
        <w:t>a-</w:t>
      </w:r>
      <w:r>
        <w:rPr>
          <w:rFonts w:ascii="Arial Narrow" w:hAnsi="Arial Narrow" w:cs="Arial"/>
          <w:sz w:val="22"/>
          <w:szCs w:val="22"/>
          <w:lang w:val="en-US"/>
        </w:rPr>
        <w:t>f</w:t>
      </w:r>
      <w:r w:rsidRPr="00B11C31">
        <w:rPr>
          <w:rFonts w:ascii="Arial Narrow" w:hAnsi="Arial Narrow" w:cs="Arial"/>
          <w:sz w:val="22"/>
          <w:szCs w:val="22"/>
          <w:lang w:val="en-US"/>
        </w:rPr>
        <w:t xml:space="preserve">: </w:t>
      </w:r>
    </w:p>
    <w:p w14:paraId="02BDF6DD" w14:textId="13ED1D48" w:rsidR="00B11C31" w:rsidRPr="00B11C31" w:rsidRDefault="00B11C31" w:rsidP="00B11C31">
      <w:pPr>
        <w:spacing w:after="0"/>
        <w:rPr>
          <w:rFonts w:ascii="Arial Narrow" w:hAnsi="Arial Narrow" w:cs="Arial"/>
          <w:sz w:val="22"/>
          <w:szCs w:val="22"/>
          <w:lang w:val="en-US"/>
        </w:rPr>
      </w:pPr>
      <w:r w:rsidRPr="00B11C31">
        <w:rPr>
          <w:rFonts w:ascii="Arial Narrow" w:hAnsi="Arial Narrow" w:cs="Arial"/>
          <w:sz w:val="22"/>
          <w:szCs w:val="22"/>
          <w:lang w:val="en-US"/>
        </w:rPr>
        <w:t>Latent class analysis of onset symptoms in multiple sclerosis</w:t>
      </w:r>
      <w:r>
        <w:rPr>
          <w:rFonts w:ascii="Arial Narrow" w:hAnsi="Arial Narrow" w:cs="Arial"/>
          <w:sz w:val="22"/>
          <w:szCs w:val="22"/>
          <w:lang w:val="en-US"/>
        </w:rPr>
        <w:t xml:space="preserve">, </w:t>
      </w:r>
      <w:r>
        <w:rPr>
          <w:rFonts w:ascii="Arial Narrow" w:hAnsi="Arial Narrow" w:cs="Arial"/>
          <w:sz w:val="22"/>
          <w:szCs w:val="22"/>
          <w:lang w:val="en-US"/>
        </w:rPr>
        <w:t>wo</w:t>
      </w:r>
      <w:r>
        <w:rPr>
          <w:rFonts w:ascii="Arial Narrow" w:hAnsi="Arial Narrow" w:cs="Arial"/>
          <w:sz w:val="22"/>
          <w:szCs w:val="22"/>
          <w:lang w:val="en-US"/>
        </w:rPr>
        <w:t>men</w:t>
      </w:r>
      <w:r w:rsidRPr="00B11C31">
        <w:rPr>
          <w:rFonts w:ascii="Arial Narrow" w:hAnsi="Arial Narrow" w:cs="Arial"/>
          <w:sz w:val="22"/>
          <w:szCs w:val="22"/>
          <w:lang w:val="en-US"/>
        </w:rPr>
        <w:t>: probabilities of onset symptoms per class 1-</w:t>
      </w:r>
      <w:r>
        <w:rPr>
          <w:rFonts w:ascii="Arial Narrow" w:hAnsi="Arial Narrow" w:cs="Arial"/>
          <w:sz w:val="22"/>
          <w:szCs w:val="22"/>
          <w:lang w:val="en-US"/>
        </w:rPr>
        <w:t>6</w:t>
      </w:r>
    </w:p>
    <w:p w14:paraId="4CB41DC7" w14:textId="77777777" w:rsidR="00B11C31" w:rsidRPr="005B25A5" w:rsidRDefault="00B11C31" w:rsidP="00B11C31">
      <w:pPr>
        <w:spacing w:after="0"/>
        <w:rPr>
          <w:rFonts w:ascii="Arial" w:hAnsi="Arial" w:cs="Arial"/>
          <w:sz w:val="22"/>
          <w:szCs w:val="22"/>
          <w:lang w:val="en-US"/>
        </w:rPr>
      </w:pPr>
    </w:p>
    <w:p w14:paraId="34E73C8E" w14:textId="1F1BE9DA" w:rsidR="00B11C31" w:rsidRDefault="00120E97" w:rsidP="00B11C31">
      <w:pPr>
        <w:spacing w:after="0"/>
        <w:rPr>
          <w:rFonts w:ascii="Arial Narrow" w:hAnsi="Arial Narrow"/>
          <w:sz w:val="22"/>
          <w:szCs w:val="22"/>
          <w:lang w:val="en-US"/>
        </w:rPr>
      </w:pPr>
      <w:r>
        <w:rPr>
          <w:rFonts w:ascii="Arial Narrow" w:hAnsi="Arial Narrow"/>
          <w:noProof/>
          <w:sz w:val="22"/>
          <w:szCs w:val="22"/>
          <w:lang w:val="en-US"/>
        </w:rPr>
        <w:drawing>
          <wp:inline distT="0" distB="0" distL="0" distR="0" wp14:anchorId="0CE722D8" wp14:editId="2C396C2D">
            <wp:extent cx="7581014" cy="5019681"/>
            <wp:effectExtent l="0" t="0" r="127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88148" cy="50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AD53A" w14:textId="77777777" w:rsidR="00B11C31" w:rsidRDefault="00B11C31" w:rsidP="00B11C31">
      <w:pPr>
        <w:spacing w:after="0"/>
        <w:rPr>
          <w:rFonts w:ascii="Arial Narrow" w:hAnsi="Arial Narrow"/>
          <w:sz w:val="22"/>
          <w:szCs w:val="22"/>
          <w:lang w:val="en-US"/>
        </w:rPr>
      </w:pPr>
      <w:r>
        <w:rPr>
          <w:rFonts w:ascii="Arial Narrow" w:hAnsi="Arial Narrow"/>
          <w:sz w:val="22"/>
          <w:szCs w:val="22"/>
          <w:lang w:val="en-US"/>
        </w:rPr>
        <w:br w:type="page"/>
      </w:r>
    </w:p>
    <w:p w14:paraId="196B69AA" w14:textId="77777777" w:rsidR="005B25A5" w:rsidRDefault="005B25A5" w:rsidP="00777F1D">
      <w:pPr>
        <w:spacing w:after="0"/>
        <w:rPr>
          <w:rFonts w:ascii="Arial Narrow" w:hAnsi="Arial Narrow"/>
          <w:sz w:val="22"/>
          <w:szCs w:val="22"/>
          <w:lang w:val="en-US"/>
        </w:rPr>
      </w:pPr>
    </w:p>
    <w:p w14:paraId="13BE8F82" w14:textId="77777777" w:rsidR="00777F1D" w:rsidRPr="00C600F2" w:rsidRDefault="00777F1D" w:rsidP="002C0E27">
      <w:pPr>
        <w:tabs>
          <w:tab w:val="right" w:leader="underscore" w:pos="11482"/>
        </w:tabs>
        <w:spacing w:after="0" w:line="300" w:lineRule="exact"/>
        <w:ind w:right="-255"/>
        <w:rPr>
          <w:rFonts w:ascii="Arial Narrow" w:hAnsi="Arial Narrow"/>
          <w:sz w:val="22"/>
          <w:szCs w:val="22"/>
          <w:lang w:val="en-US"/>
        </w:rPr>
      </w:pPr>
    </w:p>
    <w:sectPr w:rsidR="00777F1D" w:rsidRPr="00C600F2" w:rsidSect="00BD483B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594"/>
    <w:rsid w:val="000036EF"/>
    <w:rsid w:val="00010529"/>
    <w:rsid w:val="00011B3D"/>
    <w:rsid w:val="00012FA1"/>
    <w:rsid w:val="00013131"/>
    <w:rsid w:val="000162B4"/>
    <w:rsid w:val="00017430"/>
    <w:rsid w:val="00021194"/>
    <w:rsid w:val="00021C98"/>
    <w:rsid w:val="000229DE"/>
    <w:rsid w:val="00022C7E"/>
    <w:rsid w:val="00023FCC"/>
    <w:rsid w:val="000251F3"/>
    <w:rsid w:val="00026FA7"/>
    <w:rsid w:val="00027DE8"/>
    <w:rsid w:val="0003016B"/>
    <w:rsid w:val="00034A5D"/>
    <w:rsid w:val="00042031"/>
    <w:rsid w:val="00044F8D"/>
    <w:rsid w:val="0004538A"/>
    <w:rsid w:val="000476B8"/>
    <w:rsid w:val="00047763"/>
    <w:rsid w:val="000511B2"/>
    <w:rsid w:val="000526E3"/>
    <w:rsid w:val="00052D30"/>
    <w:rsid w:val="00054F17"/>
    <w:rsid w:val="00061636"/>
    <w:rsid w:val="0006288F"/>
    <w:rsid w:val="00062A16"/>
    <w:rsid w:val="000636B6"/>
    <w:rsid w:val="000649E6"/>
    <w:rsid w:val="000656D9"/>
    <w:rsid w:val="000714F6"/>
    <w:rsid w:val="00073FAF"/>
    <w:rsid w:val="00075A1F"/>
    <w:rsid w:val="00077392"/>
    <w:rsid w:val="0008223D"/>
    <w:rsid w:val="000837AD"/>
    <w:rsid w:val="000866CD"/>
    <w:rsid w:val="00086CAB"/>
    <w:rsid w:val="00093B59"/>
    <w:rsid w:val="00094D59"/>
    <w:rsid w:val="00095B05"/>
    <w:rsid w:val="000A08E5"/>
    <w:rsid w:val="000A13D0"/>
    <w:rsid w:val="000A37DD"/>
    <w:rsid w:val="000A4594"/>
    <w:rsid w:val="000A7913"/>
    <w:rsid w:val="000A7A75"/>
    <w:rsid w:val="000A7CE7"/>
    <w:rsid w:val="000B0DF1"/>
    <w:rsid w:val="000B1D92"/>
    <w:rsid w:val="000B379F"/>
    <w:rsid w:val="000B719C"/>
    <w:rsid w:val="000B770A"/>
    <w:rsid w:val="000C1667"/>
    <w:rsid w:val="000D3789"/>
    <w:rsid w:val="000E0592"/>
    <w:rsid w:val="000E1BD1"/>
    <w:rsid w:val="000E689E"/>
    <w:rsid w:val="000F342D"/>
    <w:rsid w:val="00102D9B"/>
    <w:rsid w:val="00103366"/>
    <w:rsid w:val="00103BFF"/>
    <w:rsid w:val="00106D7D"/>
    <w:rsid w:val="00112E6A"/>
    <w:rsid w:val="0011475B"/>
    <w:rsid w:val="001169FB"/>
    <w:rsid w:val="00120E97"/>
    <w:rsid w:val="00124421"/>
    <w:rsid w:val="00125864"/>
    <w:rsid w:val="00126798"/>
    <w:rsid w:val="0013553D"/>
    <w:rsid w:val="00136E4A"/>
    <w:rsid w:val="00140320"/>
    <w:rsid w:val="001450B5"/>
    <w:rsid w:val="00156847"/>
    <w:rsid w:val="001573D0"/>
    <w:rsid w:val="0016186B"/>
    <w:rsid w:val="00162595"/>
    <w:rsid w:val="00162F48"/>
    <w:rsid w:val="00165F9E"/>
    <w:rsid w:val="00170FDB"/>
    <w:rsid w:val="0017584D"/>
    <w:rsid w:val="001804FD"/>
    <w:rsid w:val="00182D30"/>
    <w:rsid w:val="00182E2B"/>
    <w:rsid w:val="00183244"/>
    <w:rsid w:val="0018423E"/>
    <w:rsid w:val="0018441E"/>
    <w:rsid w:val="00186A32"/>
    <w:rsid w:val="00187CFE"/>
    <w:rsid w:val="00196A9A"/>
    <w:rsid w:val="00196DB1"/>
    <w:rsid w:val="0019788A"/>
    <w:rsid w:val="001A220F"/>
    <w:rsid w:val="001A6C80"/>
    <w:rsid w:val="001B58E8"/>
    <w:rsid w:val="001B6EB1"/>
    <w:rsid w:val="001C1AA2"/>
    <w:rsid w:val="001D10A1"/>
    <w:rsid w:val="001D33AD"/>
    <w:rsid w:val="001D3689"/>
    <w:rsid w:val="001D4A6D"/>
    <w:rsid w:val="001D4D3B"/>
    <w:rsid w:val="001D631A"/>
    <w:rsid w:val="001D633E"/>
    <w:rsid w:val="001E3390"/>
    <w:rsid w:val="001F0349"/>
    <w:rsid w:val="001F1C58"/>
    <w:rsid w:val="001F2F42"/>
    <w:rsid w:val="001F451E"/>
    <w:rsid w:val="001F4B02"/>
    <w:rsid w:val="001F6CCD"/>
    <w:rsid w:val="00200C8F"/>
    <w:rsid w:val="00204688"/>
    <w:rsid w:val="00205124"/>
    <w:rsid w:val="002069B9"/>
    <w:rsid w:val="00206DE8"/>
    <w:rsid w:val="00212DA8"/>
    <w:rsid w:val="00215A52"/>
    <w:rsid w:val="00217AA6"/>
    <w:rsid w:val="0022083C"/>
    <w:rsid w:val="00221E31"/>
    <w:rsid w:val="00222F3A"/>
    <w:rsid w:val="0022365F"/>
    <w:rsid w:val="00226238"/>
    <w:rsid w:val="0023518E"/>
    <w:rsid w:val="002368D3"/>
    <w:rsid w:val="00240084"/>
    <w:rsid w:val="002406E1"/>
    <w:rsid w:val="002435DB"/>
    <w:rsid w:val="0024551B"/>
    <w:rsid w:val="00245E79"/>
    <w:rsid w:val="00253F8D"/>
    <w:rsid w:val="0025512B"/>
    <w:rsid w:val="0025535F"/>
    <w:rsid w:val="00264578"/>
    <w:rsid w:val="00264962"/>
    <w:rsid w:val="00265E76"/>
    <w:rsid w:val="00271296"/>
    <w:rsid w:val="00271782"/>
    <w:rsid w:val="00274449"/>
    <w:rsid w:val="00275EFE"/>
    <w:rsid w:val="00280A53"/>
    <w:rsid w:val="002834C8"/>
    <w:rsid w:val="00283AE4"/>
    <w:rsid w:val="00291AF2"/>
    <w:rsid w:val="002A33D2"/>
    <w:rsid w:val="002A5CA2"/>
    <w:rsid w:val="002A5CA6"/>
    <w:rsid w:val="002B062E"/>
    <w:rsid w:val="002B1EFA"/>
    <w:rsid w:val="002B33B6"/>
    <w:rsid w:val="002B3FD9"/>
    <w:rsid w:val="002B5A23"/>
    <w:rsid w:val="002C0C73"/>
    <w:rsid w:val="002C0E27"/>
    <w:rsid w:val="002C2527"/>
    <w:rsid w:val="002C455D"/>
    <w:rsid w:val="002D0DEA"/>
    <w:rsid w:val="002D5ADB"/>
    <w:rsid w:val="002D6A32"/>
    <w:rsid w:val="002E07BD"/>
    <w:rsid w:val="002E2577"/>
    <w:rsid w:val="002E3D37"/>
    <w:rsid w:val="002E585E"/>
    <w:rsid w:val="002F3400"/>
    <w:rsid w:val="002F3905"/>
    <w:rsid w:val="002F4A31"/>
    <w:rsid w:val="00302C03"/>
    <w:rsid w:val="0030360B"/>
    <w:rsid w:val="0031363E"/>
    <w:rsid w:val="00314711"/>
    <w:rsid w:val="00316D66"/>
    <w:rsid w:val="0032145D"/>
    <w:rsid w:val="00321885"/>
    <w:rsid w:val="00321D22"/>
    <w:rsid w:val="00322B9C"/>
    <w:rsid w:val="003233D0"/>
    <w:rsid w:val="003308AE"/>
    <w:rsid w:val="00331F8F"/>
    <w:rsid w:val="00332026"/>
    <w:rsid w:val="00332756"/>
    <w:rsid w:val="00333CFB"/>
    <w:rsid w:val="00333E62"/>
    <w:rsid w:val="00335D84"/>
    <w:rsid w:val="00337160"/>
    <w:rsid w:val="00337C5C"/>
    <w:rsid w:val="00337D2D"/>
    <w:rsid w:val="00342153"/>
    <w:rsid w:val="003426B7"/>
    <w:rsid w:val="00344648"/>
    <w:rsid w:val="0034689A"/>
    <w:rsid w:val="0035175A"/>
    <w:rsid w:val="00356952"/>
    <w:rsid w:val="00360174"/>
    <w:rsid w:val="0036048E"/>
    <w:rsid w:val="003651C6"/>
    <w:rsid w:val="003659BF"/>
    <w:rsid w:val="00365A76"/>
    <w:rsid w:val="003734FC"/>
    <w:rsid w:val="00373ACD"/>
    <w:rsid w:val="0037495E"/>
    <w:rsid w:val="003769B3"/>
    <w:rsid w:val="00383F37"/>
    <w:rsid w:val="00384EFD"/>
    <w:rsid w:val="0038577F"/>
    <w:rsid w:val="003857AB"/>
    <w:rsid w:val="00385BD9"/>
    <w:rsid w:val="003907E3"/>
    <w:rsid w:val="003924A0"/>
    <w:rsid w:val="003945C2"/>
    <w:rsid w:val="00395E42"/>
    <w:rsid w:val="003A06DB"/>
    <w:rsid w:val="003A511E"/>
    <w:rsid w:val="003A5C76"/>
    <w:rsid w:val="003B09B1"/>
    <w:rsid w:val="003B35DD"/>
    <w:rsid w:val="003B763E"/>
    <w:rsid w:val="003C0BD7"/>
    <w:rsid w:val="003C2247"/>
    <w:rsid w:val="003C22DA"/>
    <w:rsid w:val="003C2D82"/>
    <w:rsid w:val="003C435C"/>
    <w:rsid w:val="003C5362"/>
    <w:rsid w:val="003C56BD"/>
    <w:rsid w:val="003C68A8"/>
    <w:rsid w:val="003C7579"/>
    <w:rsid w:val="003C7CDA"/>
    <w:rsid w:val="003D2496"/>
    <w:rsid w:val="003D2782"/>
    <w:rsid w:val="003D79E8"/>
    <w:rsid w:val="003E341B"/>
    <w:rsid w:val="003E5A21"/>
    <w:rsid w:val="003F10D1"/>
    <w:rsid w:val="003F20B7"/>
    <w:rsid w:val="003F239D"/>
    <w:rsid w:val="003F2573"/>
    <w:rsid w:val="003F2F1F"/>
    <w:rsid w:val="003F32EE"/>
    <w:rsid w:val="003F71A7"/>
    <w:rsid w:val="003F738F"/>
    <w:rsid w:val="0040075F"/>
    <w:rsid w:val="0040506E"/>
    <w:rsid w:val="00407F69"/>
    <w:rsid w:val="004129DE"/>
    <w:rsid w:val="00412E3D"/>
    <w:rsid w:val="00413BD4"/>
    <w:rsid w:val="0041682E"/>
    <w:rsid w:val="00417B55"/>
    <w:rsid w:val="00422399"/>
    <w:rsid w:val="004236F3"/>
    <w:rsid w:val="0042631B"/>
    <w:rsid w:val="00426C8B"/>
    <w:rsid w:val="00431554"/>
    <w:rsid w:val="004321B0"/>
    <w:rsid w:val="0043259D"/>
    <w:rsid w:val="00434B5E"/>
    <w:rsid w:val="00444924"/>
    <w:rsid w:val="00444A3F"/>
    <w:rsid w:val="004456BB"/>
    <w:rsid w:val="0044798E"/>
    <w:rsid w:val="00447AE8"/>
    <w:rsid w:val="00451800"/>
    <w:rsid w:val="004519E9"/>
    <w:rsid w:val="00455141"/>
    <w:rsid w:val="00456067"/>
    <w:rsid w:val="00462223"/>
    <w:rsid w:val="004640AB"/>
    <w:rsid w:val="00467015"/>
    <w:rsid w:val="00470468"/>
    <w:rsid w:val="00473344"/>
    <w:rsid w:val="0047398E"/>
    <w:rsid w:val="00474E0A"/>
    <w:rsid w:val="0047505C"/>
    <w:rsid w:val="00476635"/>
    <w:rsid w:val="00476B0E"/>
    <w:rsid w:val="00480504"/>
    <w:rsid w:val="00480896"/>
    <w:rsid w:val="00481524"/>
    <w:rsid w:val="00481C2B"/>
    <w:rsid w:val="00483701"/>
    <w:rsid w:val="00494551"/>
    <w:rsid w:val="00497433"/>
    <w:rsid w:val="00497E40"/>
    <w:rsid w:val="004A6829"/>
    <w:rsid w:val="004A6B40"/>
    <w:rsid w:val="004A79E6"/>
    <w:rsid w:val="004A7CE9"/>
    <w:rsid w:val="004B0305"/>
    <w:rsid w:val="004B1B8E"/>
    <w:rsid w:val="004B2914"/>
    <w:rsid w:val="004B3444"/>
    <w:rsid w:val="004B4EA2"/>
    <w:rsid w:val="004B6981"/>
    <w:rsid w:val="004C198D"/>
    <w:rsid w:val="004C618B"/>
    <w:rsid w:val="004D104E"/>
    <w:rsid w:val="004D1C5F"/>
    <w:rsid w:val="004D32B8"/>
    <w:rsid w:val="004D3DAE"/>
    <w:rsid w:val="004D4776"/>
    <w:rsid w:val="004D4BFD"/>
    <w:rsid w:val="004E157F"/>
    <w:rsid w:val="004E2028"/>
    <w:rsid w:val="004E2F3F"/>
    <w:rsid w:val="004E4095"/>
    <w:rsid w:val="004E447F"/>
    <w:rsid w:val="004E5F1E"/>
    <w:rsid w:val="004E6C5B"/>
    <w:rsid w:val="004F09E2"/>
    <w:rsid w:val="004F0EF6"/>
    <w:rsid w:val="004F2B35"/>
    <w:rsid w:val="004F4214"/>
    <w:rsid w:val="004F5F96"/>
    <w:rsid w:val="004F6D04"/>
    <w:rsid w:val="0050156C"/>
    <w:rsid w:val="00511E9E"/>
    <w:rsid w:val="00515F71"/>
    <w:rsid w:val="00516365"/>
    <w:rsid w:val="00516D48"/>
    <w:rsid w:val="00520884"/>
    <w:rsid w:val="005213D8"/>
    <w:rsid w:val="00521C4B"/>
    <w:rsid w:val="00521DBD"/>
    <w:rsid w:val="00522F17"/>
    <w:rsid w:val="005239F6"/>
    <w:rsid w:val="0053154D"/>
    <w:rsid w:val="00533B88"/>
    <w:rsid w:val="005349AA"/>
    <w:rsid w:val="0054093A"/>
    <w:rsid w:val="00541AC2"/>
    <w:rsid w:val="0054502A"/>
    <w:rsid w:val="00546C1A"/>
    <w:rsid w:val="005502D8"/>
    <w:rsid w:val="00552D08"/>
    <w:rsid w:val="00554EDF"/>
    <w:rsid w:val="00567F70"/>
    <w:rsid w:val="00571AE6"/>
    <w:rsid w:val="00571B2F"/>
    <w:rsid w:val="00572C3D"/>
    <w:rsid w:val="005737EA"/>
    <w:rsid w:val="00574D06"/>
    <w:rsid w:val="005750BB"/>
    <w:rsid w:val="00576ADB"/>
    <w:rsid w:val="0058024F"/>
    <w:rsid w:val="00583541"/>
    <w:rsid w:val="00583ED9"/>
    <w:rsid w:val="00586B02"/>
    <w:rsid w:val="00591973"/>
    <w:rsid w:val="00596EDA"/>
    <w:rsid w:val="00597C62"/>
    <w:rsid w:val="005A0020"/>
    <w:rsid w:val="005A0C45"/>
    <w:rsid w:val="005A26E6"/>
    <w:rsid w:val="005A3A05"/>
    <w:rsid w:val="005A4CCD"/>
    <w:rsid w:val="005A624E"/>
    <w:rsid w:val="005A7C93"/>
    <w:rsid w:val="005B25A5"/>
    <w:rsid w:val="005B3679"/>
    <w:rsid w:val="005B5D6D"/>
    <w:rsid w:val="005B638D"/>
    <w:rsid w:val="005B7895"/>
    <w:rsid w:val="005C12C9"/>
    <w:rsid w:val="005C2503"/>
    <w:rsid w:val="005C2EA8"/>
    <w:rsid w:val="005C4DE1"/>
    <w:rsid w:val="005C690C"/>
    <w:rsid w:val="005C7F05"/>
    <w:rsid w:val="005D0D73"/>
    <w:rsid w:val="005D378E"/>
    <w:rsid w:val="005D7F93"/>
    <w:rsid w:val="005E0397"/>
    <w:rsid w:val="005E0D42"/>
    <w:rsid w:val="005E3185"/>
    <w:rsid w:val="005E460B"/>
    <w:rsid w:val="005F12FE"/>
    <w:rsid w:val="005F1B20"/>
    <w:rsid w:val="005F7563"/>
    <w:rsid w:val="005F7AB0"/>
    <w:rsid w:val="00602041"/>
    <w:rsid w:val="00603504"/>
    <w:rsid w:val="006042FF"/>
    <w:rsid w:val="00604DFC"/>
    <w:rsid w:val="00605618"/>
    <w:rsid w:val="006058B2"/>
    <w:rsid w:val="0060683C"/>
    <w:rsid w:val="0060771B"/>
    <w:rsid w:val="00607A84"/>
    <w:rsid w:val="00615E62"/>
    <w:rsid w:val="00620B05"/>
    <w:rsid w:val="006220DF"/>
    <w:rsid w:val="00624705"/>
    <w:rsid w:val="00624B26"/>
    <w:rsid w:val="00624C3A"/>
    <w:rsid w:val="00631003"/>
    <w:rsid w:val="0063294D"/>
    <w:rsid w:val="00634450"/>
    <w:rsid w:val="00643402"/>
    <w:rsid w:val="006444B5"/>
    <w:rsid w:val="00655430"/>
    <w:rsid w:val="00655627"/>
    <w:rsid w:val="0065789F"/>
    <w:rsid w:val="00657DCA"/>
    <w:rsid w:val="00660FB9"/>
    <w:rsid w:val="00663C2E"/>
    <w:rsid w:val="00664150"/>
    <w:rsid w:val="006659B6"/>
    <w:rsid w:val="00671F2E"/>
    <w:rsid w:val="0067267E"/>
    <w:rsid w:val="006739DB"/>
    <w:rsid w:val="00685AE6"/>
    <w:rsid w:val="00687B5F"/>
    <w:rsid w:val="006924A5"/>
    <w:rsid w:val="00695B6F"/>
    <w:rsid w:val="0069602F"/>
    <w:rsid w:val="006A0292"/>
    <w:rsid w:val="006A21DC"/>
    <w:rsid w:val="006A3063"/>
    <w:rsid w:val="006A4E7F"/>
    <w:rsid w:val="006B6117"/>
    <w:rsid w:val="006B6C62"/>
    <w:rsid w:val="006B70B8"/>
    <w:rsid w:val="006C10EB"/>
    <w:rsid w:val="006C3FE1"/>
    <w:rsid w:val="006D15B8"/>
    <w:rsid w:val="006D2CFC"/>
    <w:rsid w:val="006D3739"/>
    <w:rsid w:val="006D4F0B"/>
    <w:rsid w:val="006D6060"/>
    <w:rsid w:val="006D7D1C"/>
    <w:rsid w:val="006E3757"/>
    <w:rsid w:val="006E43EB"/>
    <w:rsid w:val="006E47A2"/>
    <w:rsid w:val="006E4F56"/>
    <w:rsid w:val="006F4C10"/>
    <w:rsid w:val="006F53FF"/>
    <w:rsid w:val="00700C4C"/>
    <w:rsid w:val="00703442"/>
    <w:rsid w:val="00703941"/>
    <w:rsid w:val="00703F48"/>
    <w:rsid w:val="0071268D"/>
    <w:rsid w:val="007140D3"/>
    <w:rsid w:val="00717675"/>
    <w:rsid w:val="0072004C"/>
    <w:rsid w:val="00721546"/>
    <w:rsid w:val="00723D46"/>
    <w:rsid w:val="00724063"/>
    <w:rsid w:val="00726228"/>
    <w:rsid w:val="00727A28"/>
    <w:rsid w:val="00731C87"/>
    <w:rsid w:val="00735039"/>
    <w:rsid w:val="0073541E"/>
    <w:rsid w:val="00741306"/>
    <w:rsid w:val="00743C09"/>
    <w:rsid w:val="00745B3D"/>
    <w:rsid w:val="00752261"/>
    <w:rsid w:val="00753CA9"/>
    <w:rsid w:val="007560C6"/>
    <w:rsid w:val="00760DA4"/>
    <w:rsid w:val="00761FDD"/>
    <w:rsid w:val="00764DAC"/>
    <w:rsid w:val="00773D42"/>
    <w:rsid w:val="00774E37"/>
    <w:rsid w:val="00777F1D"/>
    <w:rsid w:val="00780E3A"/>
    <w:rsid w:val="00781F62"/>
    <w:rsid w:val="007824FD"/>
    <w:rsid w:val="00782E97"/>
    <w:rsid w:val="007837F5"/>
    <w:rsid w:val="00783F09"/>
    <w:rsid w:val="007841E9"/>
    <w:rsid w:val="007850FA"/>
    <w:rsid w:val="007876C8"/>
    <w:rsid w:val="00790460"/>
    <w:rsid w:val="00796B22"/>
    <w:rsid w:val="007B2536"/>
    <w:rsid w:val="007B574A"/>
    <w:rsid w:val="007B6F86"/>
    <w:rsid w:val="007B7419"/>
    <w:rsid w:val="007B7491"/>
    <w:rsid w:val="007B7B13"/>
    <w:rsid w:val="007C0FD7"/>
    <w:rsid w:val="007C2F02"/>
    <w:rsid w:val="007C3811"/>
    <w:rsid w:val="007C3A4C"/>
    <w:rsid w:val="007C4F7F"/>
    <w:rsid w:val="007C606F"/>
    <w:rsid w:val="007C7FBC"/>
    <w:rsid w:val="007D3A69"/>
    <w:rsid w:val="007D514E"/>
    <w:rsid w:val="007D6582"/>
    <w:rsid w:val="007D7272"/>
    <w:rsid w:val="007D76DC"/>
    <w:rsid w:val="007E07AD"/>
    <w:rsid w:val="007E093E"/>
    <w:rsid w:val="007E286F"/>
    <w:rsid w:val="007E43F7"/>
    <w:rsid w:val="007E4EB6"/>
    <w:rsid w:val="00801755"/>
    <w:rsid w:val="00803609"/>
    <w:rsid w:val="00803FD2"/>
    <w:rsid w:val="00804D77"/>
    <w:rsid w:val="008078A2"/>
    <w:rsid w:val="00807A03"/>
    <w:rsid w:val="0081084E"/>
    <w:rsid w:val="00810ED7"/>
    <w:rsid w:val="00813777"/>
    <w:rsid w:val="008201FC"/>
    <w:rsid w:val="00826828"/>
    <w:rsid w:val="00826B06"/>
    <w:rsid w:val="00827314"/>
    <w:rsid w:val="00827E49"/>
    <w:rsid w:val="008334E4"/>
    <w:rsid w:val="00834778"/>
    <w:rsid w:val="0084179A"/>
    <w:rsid w:val="00846BBC"/>
    <w:rsid w:val="00853A01"/>
    <w:rsid w:val="00853C66"/>
    <w:rsid w:val="00856E39"/>
    <w:rsid w:val="008643C3"/>
    <w:rsid w:val="00864D05"/>
    <w:rsid w:val="00865B9A"/>
    <w:rsid w:val="00870AB4"/>
    <w:rsid w:val="00872106"/>
    <w:rsid w:val="008727D2"/>
    <w:rsid w:val="00872D6F"/>
    <w:rsid w:val="00873E6A"/>
    <w:rsid w:val="00880189"/>
    <w:rsid w:val="00880BC4"/>
    <w:rsid w:val="00882DEF"/>
    <w:rsid w:val="00885617"/>
    <w:rsid w:val="0088741F"/>
    <w:rsid w:val="0089361B"/>
    <w:rsid w:val="008947CB"/>
    <w:rsid w:val="008A19EA"/>
    <w:rsid w:val="008A27AF"/>
    <w:rsid w:val="008A6598"/>
    <w:rsid w:val="008B383B"/>
    <w:rsid w:val="008C2E20"/>
    <w:rsid w:val="008C5670"/>
    <w:rsid w:val="008C6391"/>
    <w:rsid w:val="008D0023"/>
    <w:rsid w:val="008D0038"/>
    <w:rsid w:val="008D0FE4"/>
    <w:rsid w:val="008D5DD5"/>
    <w:rsid w:val="008E3D27"/>
    <w:rsid w:val="008F14BA"/>
    <w:rsid w:val="008F2289"/>
    <w:rsid w:val="008F6152"/>
    <w:rsid w:val="008F65AD"/>
    <w:rsid w:val="008F7FD4"/>
    <w:rsid w:val="0090130F"/>
    <w:rsid w:val="0090150C"/>
    <w:rsid w:val="00902638"/>
    <w:rsid w:val="00902B45"/>
    <w:rsid w:val="009031F5"/>
    <w:rsid w:val="00906E21"/>
    <w:rsid w:val="00907350"/>
    <w:rsid w:val="00910072"/>
    <w:rsid w:val="0091699D"/>
    <w:rsid w:val="00916DCD"/>
    <w:rsid w:val="00921823"/>
    <w:rsid w:val="009235E6"/>
    <w:rsid w:val="00925516"/>
    <w:rsid w:val="0092702F"/>
    <w:rsid w:val="0092799A"/>
    <w:rsid w:val="00931291"/>
    <w:rsid w:val="0093162A"/>
    <w:rsid w:val="00937397"/>
    <w:rsid w:val="00940C6E"/>
    <w:rsid w:val="00942974"/>
    <w:rsid w:val="0095155A"/>
    <w:rsid w:val="00951BED"/>
    <w:rsid w:val="0095787C"/>
    <w:rsid w:val="00964300"/>
    <w:rsid w:val="00964903"/>
    <w:rsid w:val="00965B2F"/>
    <w:rsid w:val="00970408"/>
    <w:rsid w:val="0097173A"/>
    <w:rsid w:val="009720E1"/>
    <w:rsid w:val="009733E8"/>
    <w:rsid w:val="0097499F"/>
    <w:rsid w:val="00984230"/>
    <w:rsid w:val="00986AC0"/>
    <w:rsid w:val="0099372C"/>
    <w:rsid w:val="009A0CF7"/>
    <w:rsid w:val="009A21C7"/>
    <w:rsid w:val="009A2BF3"/>
    <w:rsid w:val="009A33A0"/>
    <w:rsid w:val="009A63C2"/>
    <w:rsid w:val="009B0659"/>
    <w:rsid w:val="009B18C9"/>
    <w:rsid w:val="009B48AF"/>
    <w:rsid w:val="009B50DF"/>
    <w:rsid w:val="009B7347"/>
    <w:rsid w:val="009C0CA1"/>
    <w:rsid w:val="009C15B8"/>
    <w:rsid w:val="009C3984"/>
    <w:rsid w:val="009C6F10"/>
    <w:rsid w:val="009C72B8"/>
    <w:rsid w:val="009C72DE"/>
    <w:rsid w:val="009D0156"/>
    <w:rsid w:val="009D0562"/>
    <w:rsid w:val="009D1EE0"/>
    <w:rsid w:val="009D3890"/>
    <w:rsid w:val="009D40A8"/>
    <w:rsid w:val="009D4A38"/>
    <w:rsid w:val="009D6F86"/>
    <w:rsid w:val="009D75A1"/>
    <w:rsid w:val="009E078C"/>
    <w:rsid w:val="009E2F91"/>
    <w:rsid w:val="009E34CD"/>
    <w:rsid w:val="009E74DC"/>
    <w:rsid w:val="009E7ECD"/>
    <w:rsid w:val="009F1147"/>
    <w:rsid w:val="009F3D79"/>
    <w:rsid w:val="009F4EB2"/>
    <w:rsid w:val="009F7814"/>
    <w:rsid w:val="00A05EC1"/>
    <w:rsid w:val="00A0692C"/>
    <w:rsid w:val="00A0701F"/>
    <w:rsid w:val="00A0741E"/>
    <w:rsid w:val="00A07640"/>
    <w:rsid w:val="00A10446"/>
    <w:rsid w:val="00A10974"/>
    <w:rsid w:val="00A10FF0"/>
    <w:rsid w:val="00A128B2"/>
    <w:rsid w:val="00A16274"/>
    <w:rsid w:val="00A21C55"/>
    <w:rsid w:val="00A22C03"/>
    <w:rsid w:val="00A23EFF"/>
    <w:rsid w:val="00A25471"/>
    <w:rsid w:val="00A2592F"/>
    <w:rsid w:val="00A2789D"/>
    <w:rsid w:val="00A31FF9"/>
    <w:rsid w:val="00A36E02"/>
    <w:rsid w:val="00A374DD"/>
    <w:rsid w:val="00A37577"/>
    <w:rsid w:val="00A37F70"/>
    <w:rsid w:val="00A41DC5"/>
    <w:rsid w:val="00A46DD7"/>
    <w:rsid w:val="00A4740F"/>
    <w:rsid w:val="00A50691"/>
    <w:rsid w:val="00A52A5A"/>
    <w:rsid w:val="00A543D8"/>
    <w:rsid w:val="00A56000"/>
    <w:rsid w:val="00A5729D"/>
    <w:rsid w:val="00A60E02"/>
    <w:rsid w:val="00A62D21"/>
    <w:rsid w:val="00A6374F"/>
    <w:rsid w:val="00A64E32"/>
    <w:rsid w:val="00A6760D"/>
    <w:rsid w:val="00A71499"/>
    <w:rsid w:val="00A80969"/>
    <w:rsid w:val="00A8138D"/>
    <w:rsid w:val="00A82715"/>
    <w:rsid w:val="00A85E89"/>
    <w:rsid w:val="00A87407"/>
    <w:rsid w:val="00A927D6"/>
    <w:rsid w:val="00A9382E"/>
    <w:rsid w:val="00A954F7"/>
    <w:rsid w:val="00A96E57"/>
    <w:rsid w:val="00AA0AC3"/>
    <w:rsid w:val="00AA2766"/>
    <w:rsid w:val="00AA4FC0"/>
    <w:rsid w:val="00AB08BC"/>
    <w:rsid w:val="00AC19E3"/>
    <w:rsid w:val="00AC3543"/>
    <w:rsid w:val="00AC488C"/>
    <w:rsid w:val="00AD3462"/>
    <w:rsid w:val="00AD42AB"/>
    <w:rsid w:val="00AD46AE"/>
    <w:rsid w:val="00AD5EAC"/>
    <w:rsid w:val="00AD740F"/>
    <w:rsid w:val="00AE04A2"/>
    <w:rsid w:val="00AE1118"/>
    <w:rsid w:val="00AE53D0"/>
    <w:rsid w:val="00AE713D"/>
    <w:rsid w:val="00AF0795"/>
    <w:rsid w:val="00AF28E8"/>
    <w:rsid w:val="00AF2D55"/>
    <w:rsid w:val="00AF502E"/>
    <w:rsid w:val="00AF51FC"/>
    <w:rsid w:val="00AF7A0A"/>
    <w:rsid w:val="00B00139"/>
    <w:rsid w:val="00B02907"/>
    <w:rsid w:val="00B03DC0"/>
    <w:rsid w:val="00B046EF"/>
    <w:rsid w:val="00B11699"/>
    <w:rsid w:val="00B11C31"/>
    <w:rsid w:val="00B12BC4"/>
    <w:rsid w:val="00B14BF7"/>
    <w:rsid w:val="00B17F29"/>
    <w:rsid w:val="00B2167E"/>
    <w:rsid w:val="00B23C1C"/>
    <w:rsid w:val="00B24810"/>
    <w:rsid w:val="00B26C32"/>
    <w:rsid w:val="00B27F3E"/>
    <w:rsid w:val="00B32239"/>
    <w:rsid w:val="00B350C8"/>
    <w:rsid w:val="00B3646C"/>
    <w:rsid w:val="00B41F5A"/>
    <w:rsid w:val="00B44C8C"/>
    <w:rsid w:val="00B457E0"/>
    <w:rsid w:val="00B4631B"/>
    <w:rsid w:val="00B528A5"/>
    <w:rsid w:val="00B538C1"/>
    <w:rsid w:val="00B6280E"/>
    <w:rsid w:val="00B708BE"/>
    <w:rsid w:val="00B719FE"/>
    <w:rsid w:val="00B767D4"/>
    <w:rsid w:val="00B77566"/>
    <w:rsid w:val="00B77B82"/>
    <w:rsid w:val="00B84D33"/>
    <w:rsid w:val="00B90166"/>
    <w:rsid w:val="00B90FE3"/>
    <w:rsid w:val="00B96590"/>
    <w:rsid w:val="00B96FB3"/>
    <w:rsid w:val="00B97F8E"/>
    <w:rsid w:val="00BA0125"/>
    <w:rsid w:val="00BA6A6D"/>
    <w:rsid w:val="00BB50D5"/>
    <w:rsid w:val="00BC0D01"/>
    <w:rsid w:val="00BC0E58"/>
    <w:rsid w:val="00BC1C7E"/>
    <w:rsid w:val="00BC3428"/>
    <w:rsid w:val="00BC40F9"/>
    <w:rsid w:val="00BC5381"/>
    <w:rsid w:val="00BC60ED"/>
    <w:rsid w:val="00BC7C13"/>
    <w:rsid w:val="00BD483B"/>
    <w:rsid w:val="00BD7076"/>
    <w:rsid w:val="00BD773A"/>
    <w:rsid w:val="00BE36F1"/>
    <w:rsid w:val="00BE4122"/>
    <w:rsid w:val="00BE5DBC"/>
    <w:rsid w:val="00BF1A71"/>
    <w:rsid w:val="00BF3247"/>
    <w:rsid w:val="00BF3DD8"/>
    <w:rsid w:val="00C0231D"/>
    <w:rsid w:val="00C03CBD"/>
    <w:rsid w:val="00C07205"/>
    <w:rsid w:val="00C07FA9"/>
    <w:rsid w:val="00C11D5F"/>
    <w:rsid w:val="00C13601"/>
    <w:rsid w:val="00C14375"/>
    <w:rsid w:val="00C17981"/>
    <w:rsid w:val="00C21D36"/>
    <w:rsid w:val="00C30B0A"/>
    <w:rsid w:val="00C31337"/>
    <w:rsid w:val="00C33120"/>
    <w:rsid w:val="00C35DA3"/>
    <w:rsid w:val="00C36942"/>
    <w:rsid w:val="00C3789C"/>
    <w:rsid w:val="00C37E28"/>
    <w:rsid w:val="00C41B30"/>
    <w:rsid w:val="00C45738"/>
    <w:rsid w:val="00C464FC"/>
    <w:rsid w:val="00C47AC4"/>
    <w:rsid w:val="00C51EBA"/>
    <w:rsid w:val="00C53D87"/>
    <w:rsid w:val="00C54C9A"/>
    <w:rsid w:val="00C55A6C"/>
    <w:rsid w:val="00C5723B"/>
    <w:rsid w:val="00C57DBF"/>
    <w:rsid w:val="00C600F2"/>
    <w:rsid w:val="00C706EB"/>
    <w:rsid w:val="00C712CE"/>
    <w:rsid w:val="00C71432"/>
    <w:rsid w:val="00C72159"/>
    <w:rsid w:val="00C7423A"/>
    <w:rsid w:val="00C76B68"/>
    <w:rsid w:val="00C86C4D"/>
    <w:rsid w:val="00C873C7"/>
    <w:rsid w:val="00C91AE1"/>
    <w:rsid w:val="00C9209D"/>
    <w:rsid w:val="00C9438F"/>
    <w:rsid w:val="00C972C2"/>
    <w:rsid w:val="00C97DF6"/>
    <w:rsid w:val="00CA3203"/>
    <w:rsid w:val="00CA4EA4"/>
    <w:rsid w:val="00CA53B2"/>
    <w:rsid w:val="00CB5E6E"/>
    <w:rsid w:val="00CC2A01"/>
    <w:rsid w:val="00CC3EE9"/>
    <w:rsid w:val="00CC73C9"/>
    <w:rsid w:val="00CD1568"/>
    <w:rsid w:val="00CD1D5C"/>
    <w:rsid w:val="00CD5096"/>
    <w:rsid w:val="00CD6CE2"/>
    <w:rsid w:val="00CD7AE6"/>
    <w:rsid w:val="00CE028F"/>
    <w:rsid w:val="00CF05C3"/>
    <w:rsid w:val="00CF1C49"/>
    <w:rsid w:val="00CF4EE4"/>
    <w:rsid w:val="00CF4F3C"/>
    <w:rsid w:val="00CF5F47"/>
    <w:rsid w:val="00CF7300"/>
    <w:rsid w:val="00D00F82"/>
    <w:rsid w:val="00D12C9D"/>
    <w:rsid w:val="00D13336"/>
    <w:rsid w:val="00D15352"/>
    <w:rsid w:val="00D174E3"/>
    <w:rsid w:val="00D2125E"/>
    <w:rsid w:val="00D23029"/>
    <w:rsid w:val="00D2593B"/>
    <w:rsid w:val="00D3090E"/>
    <w:rsid w:val="00D355CE"/>
    <w:rsid w:val="00D376BD"/>
    <w:rsid w:val="00D42A39"/>
    <w:rsid w:val="00D4660B"/>
    <w:rsid w:val="00D4674E"/>
    <w:rsid w:val="00D50BC7"/>
    <w:rsid w:val="00D52786"/>
    <w:rsid w:val="00D54FFC"/>
    <w:rsid w:val="00D56E08"/>
    <w:rsid w:val="00D63B34"/>
    <w:rsid w:val="00D6571B"/>
    <w:rsid w:val="00D6643E"/>
    <w:rsid w:val="00D66B8B"/>
    <w:rsid w:val="00D70084"/>
    <w:rsid w:val="00D70190"/>
    <w:rsid w:val="00D70B9C"/>
    <w:rsid w:val="00D71A2D"/>
    <w:rsid w:val="00D74CD4"/>
    <w:rsid w:val="00D77249"/>
    <w:rsid w:val="00D804BC"/>
    <w:rsid w:val="00D82A59"/>
    <w:rsid w:val="00D83F1E"/>
    <w:rsid w:val="00D8733C"/>
    <w:rsid w:val="00D90557"/>
    <w:rsid w:val="00D91680"/>
    <w:rsid w:val="00D9412C"/>
    <w:rsid w:val="00D95E32"/>
    <w:rsid w:val="00D966F8"/>
    <w:rsid w:val="00D97153"/>
    <w:rsid w:val="00D97847"/>
    <w:rsid w:val="00DA0830"/>
    <w:rsid w:val="00DA1629"/>
    <w:rsid w:val="00DA3BAC"/>
    <w:rsid w:val="00DA3E5D"/>
    <w:rsid w:val="00DA3E70"/>
    <w:rsid w:val="00DA6371"/>
    <w:rsid w:val="00DA6AA6"/>
    <w:rsid w:val="00DB51AD"/>
    <w:rsid w:val="00DB6D6D"/>
    <w:rsid w:val="00DB71EE"/>
    <w:rsid w:val="00DC0F2F"/>
    <w:rsid w:val="00DC249D"/>
    <w:rsid w:val="00DC2E90"/>
    <w:rsid w:val="00DC3584"/>
    <w:rsid w:val="00DC7660"/>
    <w:rsid w:val="00DD23F7"/>
    <w:rsid w:val="00DD2F16"/>
    <w:rsid w:val="00DD6492"/>
    <w:rsid w:val="00DD6712"/>
    <w:rsid w:val="00DD6A6D"/>
    <w:rsid w:val="00DD7C32"/>
    <w:rsid w:val="00DE22E0"/>
    <w:rsid w:val="00DE34BB"/>
    <w:rsid w:val="00DE4C20"/>
    <w:rsid w:val="00DE656D"/>
    <w:rsid w:val="00DE6FB4"/>
    <w:rsid w:val="00DF13BF"/>
    <w:rsid w:val="00DF279D"/>
    <w:rsid w:val="00DF2B81"/>
    <w:rsid w:val="00DF3A5E"/>
    <w:rsid w:val="00E015A6"/>
    <w:rsid w:val="00E076C1"/>
    <w:rsid w:val="00E12B00"/>
    <w:rsid w:val="00E14960"/>
    <w:rsid w:val="00E20972"/>
    <w:rsid w:val="00E214CF"/>
    <w:rsid w:val="00E21A2A"/>
    <w:rsid w:val="00E302EB"/>
    <w:rsid w:val="00E40027"/>
    <w:rsid w:val="00E46754"/>
    <w:rsid w:val="00E479A0"/>
    <w:rsid w:val="00E50798"/>
    <w:rsid w:val="00E51EFE"/>
    <w:rsid w:val="00E52C66"/>
    <w:rsid w:val="00E538FC"/>
    <w:rsid w:val="00E54EE8"/>
    <w:rsid w:val="00E563FE"/>
    <w:rsid w:val="00E574A5"/>
    <w:rsid w:val="00E57636"/>
    <w:rsid w:val="00E57D52"/>
    <w:rsid w:val="00E613C1"/>
    <w:rsid w:val="00E62649"/>
    <w:rsid w:val="00E635CF"/>
    <w:rsid w:val="00E646BA"/>
    <w:rsid w:val="00E64DA2"/>
    <w:rsid w:val="00E653DA"/>
    <w:rsid w:val="00E65E85"/>
    <w:rsid w:val="00E66BF9"/>
    <w:rsid w:val="00E67BEE"/>
    <w:rsid w:val="00E70927"/>
    <w:rsid w:val="00E7282C"/>
    <w:rsid w:val="00E85E02"/>
    <w:rsid w:val="00E86264"/>
    <w:rsid w:val="00E90879"/>
    <w:rsid w:val="00E91DDA"/>
    <w:rsid w:val="00E92027"/>
    <w:rsid w:val="00E958D3"/>
    <w:rsid w:val="00EA0A88"/>
    <w:rsid w:val="00EA4099"/>
    <w:rsid w:val="00EA44FC"/>
    <w:rsid w:val="00EA795F"/>
    <w:rsid w:val="00EA7C06"/>
    <w:rsid w:val="00EA7CD0"/>
    <w:rsid w:val="00EB136B"/>
    <w:rsid w:val="00EB5335"/>
    <w:rsid w:val="00EB6A78"/>
    <w:rsid w:val="00EE038E"/>
    <w:rsid w:val="00EE260C"/>
    <w:rsid w:val="00EE5974"/>
    <w:rsid w:val="00EF322B"/>
    <w:rsid w:val="00EF4957"/>
    <w:rsid w:val="00EF4BB6"/>
    <w:rsid w:val="00EF5AE7"/>
    <w:rsid w:val="00EF7CE0"/>
    <w:rsid w:val="00F00C83"/>
    <w:rsid w:val="00F043CC"/>
    <w:rsid w:val="00F043E7"/>
    <w:rsid w:val="00F06BDD"/>
    <w:rsid w:val="00F06E67"/>
    <w:rsid w:val="00F1352B"/>
    <w:rsid w:val="00F13668"/>
    <w:rsid w:val="00F23C46"/>
    <w:rsid w:val="00F26A1D"/>
    <w:rsid w:val="00F30047"/>
    <w:rsid w:val="00F31232"/>
    <w:rsid w:val="00F350E6"/>
    <w:rsid w:val="00F3622A"/>
    <w:rsid w:val="00F50294"/>
    <w:rsid w:val="00F50786"/>
    <w:rsid w:val="00F5259F"/>
    <w:rsid w:val="00F5303D"/>
    <w:rsid w:val="00F54DD5"/>
    <w:rsid w:val="00F56BA4"/>
    <w:rsid w:val="00F57431"/>
    <w:rsid w:val="00F60078"/>
    <w:rsid w:val="00F60EAB"/>
    <w:rsid w:val="00F61CAD"/>
    <w:rsid w:val="00F744E8"/>
    <w:rsid w:val="00F744FC"/>
    <w:rsid w:val="00F803A2"/>
    <w:rsid w:val="00F815FE"/>
    <w:rsid w:val="00F836AF"/>
    <w:rsid w:val="00F840D4"/>
    <w:rsid w:val="00F857B6"/>
    <w:rsid w:val="00F86022"/>
    <w:rsid w:val="00FA0B8A"/>
    <w:rsid w:val="00FA1CE5"/>
    <w:rsid w:val="00FA3B1A"/>
    <w:rsid w:val="00FA76EA"/>
    <w:rsid w:val="00FB11F9"/>
    <w:rsid w:val="00FB256F"/>
    <w:rsid w:val="00FB393C"/>
    <w:rsid w:val="00FB4A83"/>
    <w:rsid w:val="00FB7738"/>
    <w:rsid w:val="00FC2D82"/>
    <w:rsid w:val="00FC3BE5"/>
    <w:rsid w:val="00FD6D77"/>
    <w:rsid w:val="00FD7BDF"/>
    <w:rsid w:val="00FE2BF6"/>
    <w:rsid w:val="00FE6BA2"/>
    <w:rsid w:val="00FE6D93"/>
    <w:rsid w:val="00FF0E32"/>
    <w:rsid w:val="00FF1063"/>
    <w:rsid w:val="00FF35EE"/>
    <w:rsid w:val="00FF3608"/>
    <w:rsid w:val="00FF380E"/>
    <w:rsid w:val="00FF6831"/>
    <w:rsid w:val="00FF7488"/>
    <w:rsid w:val="00FF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28E95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656D9"/>
    <w:pPr>
      <w:spacing w:after="200"/>
    </w:pPr>
    <w:rPr>
      <w:rFonts w:asciiTheme="minorHAnsi" w:hAnsiTheme="minorHAns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B3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7738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7738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2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</dc:creator>
  <cp:keywords/>
  <dc:description/>
  <cp:lastModifiedBy>Vladeta Ajdacic-Gross</cp:lastModifiedBy>
  <cp:revision>4</cp:revision>
  <cp:lastPrinted>2020-02-07T12:43:00Z</cp:lastPrinted>
  <dcterms:created xsi:type="dcterms:W3CDTF">2021-04-10T15:21:00Z</dcterms:created>
  <dcterms:modified xsi:type="dcterms:W3CDTF">2021-04-10T15:48:00Z</dcterms:modified>
</cp:coreProperties>
</file>